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 xml:space="preserve">Supplementary Table 1. Variance </w:t>
      </w:r>
      <w:r w:rsidRPr="00AC595D">
        <w:rPr>
          <w:rFonts w:ascii="Times New Roman" w:hAnsi="Times New Roman" w:cs="Times New Roman" w:hint="eastAsia"/>
          <w:sz w:val="18"/>
          <w:szCs w:val="18"/>
        </w:rPr>
        <w:t>i</w:t>
      </w:r>
      <w:r w:rsidRPr="00AC595D">
        <w:rPr>
          <w:rFonts w:ascii="Times New Roman" w:hAnsi="Times New Roman" w:cs="Times New Roman"/>
          <w:sz w:val="18"/>
          <w:szCs w:val="18"/>
        </w:rPr>
        <w:t xml:space="preserve">nflation </w:t>
      </w:r>
      <w:r w:rsidRPr="00AC595D">
        <w:rPr>
          <w:rFonts w:ascii="Times New Roman" w:hAnsi="Times New Roman" w:cs="Times New Roman" w:hint="eastAsia"/>
          <w:sz w:val="18"/>
          <w:szCs w:val="18"/>
        </w:rPr>
        <w:t>f</w:t>
      </w:r>
      <w:r w:rsidRPr="00AC595D">
        <w:rPr>
          <w:rFonts w:ascii="Times New Roman" w:hAnsi="Times New Roman" w:cs="Times New Roman"/>
          <w:sz w:val="18"/>
          <w:szCs w:val="18"/>
        </w:rPr>
        <w:t>actors in the primary regression models</w:t>
      </w:r>
    </w:p>
    <w:tbl>
      <w:tblPr>
        <w:tblW w:w="0" w:type="auto"/>
        <w:tblInd w:w="-99" w:type="dxa"/>
        <w:tblCellMar>
          <w:left w:w="99" w:type="dxa"/>
          <w:right w:w="99" w:type="dxa"/>
        </w:tblCellMar>
        <w:tblLook w:val="04A0" w:firstRow="1" w:lastRow="0" w:firstColumn="1" w:lastColumn="0" w:noHBand="0" w:noVBand="1"/>
      </w:tblPr>
      <w:tblGrid>
        <w:gridCol w:w="211"/>
        <w:gridCol w:w="2682"/>
        <w:gridCol w:w="2383"/>
        <w:gridCol w:w="1178"/>
      </w:tblGrid>
      <w:tr w:rsidR="007170CE" w:rsidRPr="000E6FF5" w:rsidTr="007170CE">
        <w:trPr>
          <w:trHeight w:val="372"/>
        </w:trPr>
        <w:tc>
          <w:tcPr>
            <w:tcW w:w="0" w:type="auto"/>
            <w:gridSpan w:val="2"/>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riables</w:t>
            </w:r>
          </w:p>
        </w:tc>
        <w:tc>
          <w:tcPr>
            <w:tcW w:w="0" w:type="auto"/>
            <w:tcBorders>
              <w:top w:val="double" w:sz="6"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IF for unfavorable outcomes</w:t>
            </w:r>
          </w:p>
        </w:tc>
        <w:tc>
          <w:tcPr>
            <w:tcW w:w="0" w:type="auto"/>
            <w:tcBorders>
              <w:top w:val="double" w:sz="6"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IF for death</w:t>
            </w:r>
          </w:p>
        </w:tc>
      </w:tr>
      <w:tr w:rsidR="007170CE" w:rsidRPr="000E6FF5" w:rsidTr="007170CE">
        <w:trPr>
          <w:trHeight w:val="360"/>
        </w:trPr>
        <w:tc>
          <w:tcPr>
            <w:tcW w:w="0" w:type="auto"/>
            <w:gridSpan w:val="2"/>
            <w:tcBorders>
              <w:top w:val="single" w:sz="4" w:space="0" w:color="auto"/>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g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1 year</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9 </w:t>
            </w: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6–19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5 </w:t>
            </w:r>
          </w:p>
        </w:tc>
      </w:tr>
      <w:tr w:rsidR="007170CE" w:rsidRPr="000E6FF5" w:rsidTr="007170CE">
        <w:trPr>
          <w:trHeight w:val="360"/>
        </w:trPr>
        <w:tc>
          <w:tcPr>
            <w:tcW w:w="0" w:type="auto"/>
            <w:gridSpan w:val="2"/>
            <w:tcBorders>
              <w:top w:val="nil"/>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derlying condition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6 </w:t>
            </w:r>
          </w:p>
        </w:tc>
      </w:tr>
      <w:tr w:rsidR="007170CE" w:rsidRPr="000E6FF5" w:rsidTr="007170CE">
        <w:trPr>
          <w:trHeight w:val="36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Diagnostic catego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ronchiolitis</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neumoni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6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65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thm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6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the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9 </w:t>
            </w:r>
          </w:p>
        </w:tc>
      </w:tr>
      <w:tr w:rsidR="007170CE" w:rsidRPr="000E6FF5" w:rsidTr="007170CE">
        <w:trPr>
          <w:trHeight w:val="36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athoge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iral</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acterial</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5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pir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5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VID-1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1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No detec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8 </w:t>
            </w:r>
          </w:p>
        </w:tc>
      </w:tr>
      <w:tr w:rsidR="007170CE" w:rsidRPr="000E6FF5" w:rsidTr="007170CE">
        <w:trPr>
          <w:trHeight w:val="36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rgan dysfunction on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mpaired consciousnes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No-mild</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Moderat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5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Seve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6 </w:t>
            </w: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cute liver failu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4 </w:t>
            </w: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rombocytopenia/coagulopath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4 </w:t>
            </w:r>
          </w:p>
        </w:tc>
      </w:tr>
      <w:tr w:rsidR="007170CE" w:rsidRPr="000E6FF5" w:rsidTr="007170CE">
        <w:trPr>
          <w:trHeight w:val="36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erapies within 3 days of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vasive ventil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2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nal replacement therap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3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ECMO</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1 </w:t>
            </w: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Surge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1 </w:t>
            </w:r>
          </w:p>
        </w:tc>
      </w:tr>
      <w:tr w:rsidR="007170CE" w:rsidRPr="000E6FF5" w:rsidTr="007170CE">
        <w:trPr>
          <w:trHeight w:val="36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ardiopulmonary resuscit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7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soactive drug</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0 </w:t>
            </w:r>
          </w:p>
        </w:tc>
      </w:tr>
      <w:tr w:rsidR="007170CE" w:rsidRPr="000E6FF5" w:rsidTr="007170CE">
        <w:trPr>
          <w:trHeight w:val="36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rticosteroid</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1 </w:t>
            </w:r>
          </w:p>
        </w:tc>
      </w:tr>
      <w:tr w:rsidR="007170CE" w:rsidRPr="000E6FF5" w:rsidTr="007170CE">
        <w:trPr>
          <w:trHeight w:val="36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ransported from other hospital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0 </w:t>
            </w:r>
          </w:p>
        </w:tc>
      </w:tr>
      <w:tr w:rsidR="007170CE" w:rsidRPr="000E6FF5" w:rsidTr="007170CE">
        <w:trPr>
          <w:trHeight w:val="36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dmitted to accredited ICU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5 </w:t>
            </w:r>
          </w:p>
        </w:tc>
      </w:tr>
      <w:tr w:rsidR="007170CE" w:rsidRPr="000E6FF5" w:rsidTr="007170CE">
        <w:trPr>
          <w:trHeight w:val="36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Hospital volum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360"/>
        </w:trPr>
        <w:tc>
          <w:tcPr>
            <w:tcW w:w="0" w:type="auto"/>
            <w:vMerge w:val="restart"/>
            <w:tcBorders>
              <w:top w:val="nil"/>
              <w:left w:val="nil"/>
              <w:bottom w:val="double" w:sz="6" w:space="0" w:color="000000"/>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0 </w:t>
            </w:r>
          </w:p>
        </w:tc>
      </w:tr>
      <w:tr w:rsidR="007170CE" w:rsidRPr="000E6FF5" w:rsidTr="007170CE">
        <w:trPr>
          <w:trHeight w:val="360"/>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59–14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0 </w:t>
            </w:r>
          </w:p>
        </w:tc>
      </w:tr>
      <w:tr w:rsidR="007170CE" w:rsidRPr="000E6FF5" w:rsidTr="007170CE">
        <w:trPr>
          <w:trHeight w:val="372"/>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5–752</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r>
    </w:tbl>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hint="eastAsia"/>
          <w:sz w:val="18"/>
          <w:szCs w:val="18"/>
        </w:rPr>
        <w:t xml:space="preserve">VIF, </w:t>
      </w:r>
      <w:r w:rsidRPr="00AC595D">
        <w:rPr>
          <w:rFonts w:ascii="Times New Roman" w:hAnsi="Times New Roman" w:cs="Times New Roman"/>
          <w:sz w:val="18"/>
          <w:szCs w:val="18"/>
        </w:rPr>
        <w:t>Variance inflation factor</w:t>
      </w:r>
      <w:r w:rsidRPr="00AC595D">
        <w:rPr>
          <w:rFonts w:ascii="Times New Roman" w:hAnsi="Times New Roman" w:cs="Times New Roman" w:hint="eastAsia"/>
          <w:sz w:val="18"/>
          <w:szCs w:val="18"/>
        </w:rPr>
        <w:t>; COVID-19, c</w:t>
      </w:r>
      <w:r w:rsidRPr="00AC595D">
        <w:rPr>
          <w:rFonts w:ascii="Times New Roman" w:hAnsi="Times New Roman" w:cs="Times New Roman"/>
          <w:sz w:val="18"/>
          <w:szCs w:val="18"/>
        </w:rPr>
        <w:t>oronavirus disease. 2019</w:t>
      </w:r>
      <w:r w:rsidRPr="00AC595D">
        <w:rPr>
          <w:rFonts w:ascii="Times New Roman" w:hAnsi="Times New Roman" w:cs="Times New Roman" w:hint="eastAsia"/>
          <w:sz w:val="18"/>
          <w:szCs w:val="18"/>
        </w:rPr>
        <w:t xml:space="preserve">; </w:t>
      </w:r>
      <w:r w:rsidRPr="00AC595D">
        <w:rPr>
          <w:rFonts w:ascii="Times New Roman" w:hAnsi="Times New Roman" w:cs="Times New Roman"/>
          <w:sz w:val="18"/>
          <w:szCs w:val="18"/>
        </w:rPr>
        <w:t>ECMO, extracorporeal membrane oxygenation</w:t>
      </w:r>
      <w:r w:rsidRPr="00AC595D">
        <w:rPr>
          <w:rFonts w:ascii="Times New Roman" w:hAnsi="Times New Roman" w:cs="Times New Roman" w:hint="eastAsia"/>
          <w:sz w:val="18"/>
          <w:szCs w:val="18"/>
        </w:rPr>
        <w:t>; ICU, intensive care unit</w:t>
      </w:r>
      <w:r w:rsidRPr="00AC595D">
        <w:rPr>
          <w:rFonts w:ascii="Times New Roman" w:hAnsi="Times New Roman" w:cs="Times New Roman"/>
          <w:sz w:val="18"/>
          <w:szCs w:val="18"/>
        </w:rPr>
        <w:t>.</w:t>
      </w: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Unfavorable outcomes include</w:t>
      </w:r>
      <w:r w:rsidRPr="00AC595D">
        <w:rPr>
          <w:rFonts w:ascii="Times New Roman" w:eastAsia="游明朝" w:hAnsi="Times New Roman" w:cs="Times New Roman"/>
          <w:sz w:val="18"/>
          <w:szCs w:val="18"/>
        </w:rPr>
        <w:t>d in-hospital death, discharge with new comorbidities—specifically, tracheostomy, home ventilation or oxygen therapy, tube feeding at discharge or the day before</w:t>
      </w:r>
      <w:r w:rsidRPr="00AC595D">
        <w:rPr>
          <w:rFonts w:ascii="Times New Roman" w:eastAsia="游明朝" w:hAnsi="Times New Roman" w:cs="Times New Roman" w:hint="eastAsia"/>
          <w:sz w:val="18"/>
          <w:szCs w:val="18"/>
        </w:rPr>
        <w:t xml:space="preserve">, </w:t>
      </w:r>
      <w:r w:rsidRPr="00AC595D">
        <w:rPr>
          <w:rFonts w:ascii="Times New Roman" w:eastAsia="游明朝" w:hAnsi="Times New Roman" w:cs="Times New Roman"/>
          <w:sz w:val="18"/>
          <w:szCs w:val="18"/>
        </w:rPr>
        <w:t xml:space="preserve">gastrostomy during hospitalization, worsened neurological status at discharge, and renal </w:t>
      </w:r>
      <w:r w:rsidRPr="00AC595D">
        <w:rPr>
          <w:rFonts w:ascii="Times New Roman" w:eastAsia="游明朝" w:hAnsi="Times New Roman" w:cs="Times New Roman" w:hint="eastAsia"/>
          <w:sz w:val="18"/>
          <w:szCs w:val="18"/>
        </w:rPr>
        <w:t>failure</w:t>
      </w:r>
      <w:r w:rsidRPr="00AC595D">
        <w:rPr>
          <w:rFonts w:ascii="Times New Roman" w:eastAsia="游明朝" w:hAnsi="Times New Roman" w:cs="Times New Roman"/>
          <w:sz w:val="18"/>
          <w:szCs w:val="18"/>
        </w:rPr>
        <w:t>.</w:t>
      </w:r>
    </w:p>
    <w:p w:rsidR="007170CE" w:rsidRPr="00AC595D" w:rsidRDefault="007170CE" w:rsidP="007170CE">
      <w:pPr>
        <w:rPr>
          <w:rFonts w:ascii="Times New Roman" w:hAnsi="Times New Roman" w:cs="Times New Roman"/>
          <w:sz w:val="18"/>
          <w:szCs w:val="18"/>
        </w:rPr>
      </w:pPr>
    </w:p>
    <w:p w:rsidR="007170CE" w:rsidRPr="00AC595D" w:rsidRDefault="007170CE" w:rsidP="007170CE">
      <w:pPr>
        <w:rPr>
          <w:rFonts w:ascii="Times New Roman" w:hAnsi="Times New Roman" w:cs="Times New Roman"/>
          <w:sz w:val="18"/>
          <w:szCs w:val="18"/>
        </w:rPr>
      </w:pPr>
    </w:p>
    <w:p w:rsidR="007170CE" w:rsidRPr="00AC595D" w:rsidRDefault="007170CE" w:rsidP="007170CE">
      <w:pPr>
        <w:rPr>
          <w:rFonts w:ascii="Times New Roman" w:hAnsi="Times New Roman" w:cs="Times New Roman"/>
          <w:sz w:val="18"/>
          <w:szCs w:val="18"/>
        </w:rPr>
      </w:pP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br w:type="page"/>
      </w: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lastRenderedPageBreak/>
        <w:t>Supplementary Table 2. Sensitivity analys</w:t>
      </w:r>
      <w:r w:rsidRPr="00AC595D">
        <w:rPr>
          <w:rFonts w:ascii="Times New Roman" w:hAnsi="Times New Roman" w:cs="Times New Roman" w:hint="eastAsia"/>
          <w:sz w:val="18"/>
          <w:szCs w:val="18"/>
        </w:rPr>
        <w:t>e</w:t>
      </w:r>
      <w:r w:rsidRPr="00AC595D">
        <w:rPr>
          <w:rFonts w:ascii="Times New Roman" w:hAnsi="Times New Roman" w:cs="Times New Roman"/>
          <w:sz w:val="18"/>
          <w:szCs w:val="18"/>
        </w:rPr>
        <w:t>s of early predictors in mechanically ventilated patients (n=</w:t>
      </w:r>
      <w:r w:rsidRPr="00AC595D">
        <w:rPr>
          <w:rFonts w:ascii="Times New Roman" w:hAnsi="Times New Roman" w:cs="Times New Roman" w:hint="eastAsia"/>
          <w:sz w:val="18"/>
          <w:szCs w:val="18"/>
        </w:rPr>
        <w:t>20</w:t>
      </w:r>
      <w:r w:rsidRPr="00AC595D">
        <w:rPr>
          <w:rFonts w:ascii="Times New Roman" w:hAnsi="Times New Roman" w:cs="Times New Roman"/>
          <w:sz w:val="18"/>
          <w:szCs w:val="18"/>
        </w:rPr>
        <w:t>,</w:t>
      </w:r>
      <w:r w:rsidRPr="00AC595D">
        <w:rPr>
          <w:rFonts w:ascii="Times New Roman" w:hAnsi="Times New Roman" w:cs="Times New Roman" w:hint="eastAsia"/>
          <w:sz w:val="18"/>
          <w:szCs w:val="18"/>
        </w:rPr>
        <w:t>365</w:t>
      </w:r>
      <w:r w:rsidRPr="00AC595D">
        <w:rPr>
          <w:rFonts w:ascii="Times New Roman" w:hAnsi="Times New Roman" w:cs="Times New Roman"/>
          <w:sz w:val="18"/>
          <w:szCs w:val="18"/>
        </w:rPr>
        <w:t>)</w:t>
      </w:r>
    </w:p>
    <w:tbl>
      <w:tblPr>
        <w:tblW w:w="0" w:type="auto"/>
        <w:tblInd w:w="-99" w:type="dxa"/>
        <w:tblCellMar>
          <w:left w:w="99" w:type="dxa"/>
          <w:right w:w="99" w:type="dxa"/>
        </w:tblCellMar>
        <w:tblLook w:val="04A0" w:firstRow="1" w:lastRow="0" w:firstColumn="1" w:lastColumn="0" w:noHBand="0" w:noVBand="1"/>
      </w:tblPr>
      <w:tblGrid>
        <w:gridCol w:w="211"/>
        <w:gridCol w:w="2682"/>
        <w:gridCol w:w="603"/>
        <w:gridCol w:w="1128"/>
        <w:gridCol w:w="615"/>
        <w:gridCol w:w="204"/>
        <w:gridCol w:w="603"/>
        <w:gridCol w:w="1218"/>
        <w:gridCol w:w="615"/>
      </w:tblGrid>
      <w:tr w:rsidR="007170CE" w:rsidRPr="000E6FF5" w:rsidTr="007170CE">
        <w:trPr>
          <w:trHeight w:val="252"/>
        </w:trPr>
        <w:tc>
          <w:tcPr>
            <w:tcW w:w="0" w:type="auto"/>
            <w:gridSpan w:val="2"/>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riables</w:t>
            </w:r>
          </w:p>
        </w:tc>
        <w:tc>
          <w:tcPr>
            <w:tcW w:w="0" w:type="auto"/>
            <w:gridSpan w:val="3"/>
            <w:tcBorders>
              <w:top w:val="double" w:sz="6" w:space="0" w:color="auto"/>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favorable outcomes</w:t>
            </w:r>
          </w:p>
        </w:tc>
        <w:tc>
          <w:tcPr>
            <w:tcW w:w="0" w:type="auto"/>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3"/>
            <w:tcBorders>
              <w:top w:val="double" w:sz="6" w:space="0" w:color="auto"/>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hospital death</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dds ratio (95% CI)</w:t>
            </w:r>
          </w:p>
        </w:tc>
        <w:tc>
          <w:tcPr>
            <w:tcW w:w="0" w:type="auto"/>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i/>
                <w:iCs/>
                <w:sz w:val="18"/>
                <w:szCs w:val="18"/>
              </w:rPr>
            </w:pPr>
            <w:r w:rsidRPr="00AC595D">
              <w:rPr>
                <w:rFonts w:ascii="Times New Roman" w:eastAsia="游ゴシック" w:hAnsi="Times New Roman" w:cs="Times New Roman"/>
                <w:i/>
                <w:iCs/>
                <w:sz w:val="18"/>
                <w:szCs w:val="18"/>
              </w:rPr>
              <w:t>p</w:t>
            </w:r>
          </w:p>
        </w:tc>
        <w:tc>
          <w:tcPr>
            <w:tcW w:w="0" w:type="auto"/>
            <w:tcBorders>
              <w:top w:val="nil"/>
              <w:left w:val="nil"/>
              <w:bottom w:val="single" w:sz="4"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dds ratio (95% CI)</w:t>
            </w:r>
          </w:p>
        </w:tc>
        <w:tc>
          <w:tcPr>
            <w:tcW w:w="0" w:type="auto"/>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i/>
                <w:iCs/>
                <w:sz w:val="18"/>
                <w:szCs w:val="18"/>
              </w:rPr>
            </w:pPr>
            <w:r w:rsidRPr="00AC595D">
              <w:rPr>
                <w:rFonts w:ascii="Times New Roman" w:eastAsia="游ゴシック" w:hAnsi="Times New Roman" w:cs="Times New Roman"/>
                <w:i/>
                <w:iCs/>
                <w:sz w:val="18"/>
                <w:szCs w:val="18"/>
              </w:rPr>
              <w:t>p</w:t>
            </w:r>
          </w:p>
        </w:tc>
      </w:tr>
      <w:tr w:rsidR="007170CE" w:rsidRPr="000E6FF5" w:rsidTr="007170CE">
        <w:trPr>
          <w:trHeight w:val="240"/>
        </w:trPr>
        <w:tc>
          <w:tcPr>
            <w:tcW w:w="0" w:type="auto"/>
            <w:gridSpan w:val="2"/>
            <w:tcBorders>
              <w:top w:val="single" w:sz="4" w:space="0" w:color="auto"/>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g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1 year</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7–1.5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3–1.8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03</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6–19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5–1.7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5–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4</w:t>
            </w:r>
          </w:p>
        </w:tc>
      </w:tr>
      <w:tr w:rsidR="007170CE" w:rsidRPr="000E6FF5" w:rsidTr="007170CE">
        <w:trPr>
          <w:trHeight w:val="240"/>
        </w:trPr>
        <w:tc>
          <w:tcPr>
            <w:tcW w:w="0" w:type="auto"/>
            <w:gridSpan w:val="2"/>
            <w:tcBorders>
              <w:top w:val="nil"/>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derlying condition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6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38–2.9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8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7–2.3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Diagnostic catego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ronchiolitis</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neumoni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0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80–2.4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3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65–3.3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thm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0–1.2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2–1.6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the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8–1.2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3–1.7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9</w:t>
            </w:r>
          </w:p>
        </w:tc>
      </w:tr>
      <w:tr w:rsidR="007170CE" w:rsidRPr="000E6FF5" w:rsidTr="007170CE">
        <w:trPr>
          <w:trHeight w:val="24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athoge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iral</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acterial</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5–1.3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9–1.4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7</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pir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6–1.3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5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0–1.8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3</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VID-1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1–2.6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5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8–8.9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0</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No detec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6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8–1.8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6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2–2.1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rgan dysfunction on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mpaired consciousnes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No-mild</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Moderat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1–1.4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9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9–2.9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Seve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7–1.1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3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81–3.0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cute liver failu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8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9–13.3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2–6.3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5</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rombocytopenia/coagulopath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0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1–2.8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4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5–4.1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erapies within 3 days of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vasive ventil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hAnsi="Times New Roman" w:cs="Times New Roman"/>
                <w:sz w:val="20"/>
                <w:szCs w:val="20"/>
              </w:rPr>
            </w:pPr>
            <w:r w:rsidRPr="00AC595D">
              <w:rPr>
                <w:rFonts w:ascii="MS PMincho" w:eastAsia="MS PMincho" w:hAnsi="MS PMincho" w:cs="MS PGothic" w:hint="eastAsia"/>
                <w:sz w:val="18"/>
                <w:szCs w:val="18"/>
              </w:rPr>
              <w:t>－</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r w:rsidRPr="00AC595D">
              <w:rPr>
                <w:rFonts w:ascii="MS PMincho" w:eastAsia="MS PMincho" w:hAnsi="MS PMincho" w:cs="MS PGothic" w:hint="eastAsia"/>
                <w:sz w:val="18"/>
                <w:szCs w:val="18"/>
              </w:rPr>
              <w:t>－</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nal replacement therap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2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9–3.7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3.4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72–6.8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ECMO</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6–2.0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6–1.4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6</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Surge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3.4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08–5.8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3–2.9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8</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ardiopulmonary resuscit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7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9.57–16.9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2.6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6.67–30.9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soactive drug</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6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21–3.0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9.5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7.35–12.3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rticosteroid</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1–1.1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7–1.0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18</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ransported from other hospital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9–1.3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9–1.3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9</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dmitted to accredited ICU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5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9–1.8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6–0.7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Hospital volum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240"/>
        </w:trPr>
        <w:tc>
          <w:tcPr>
            <w:tcW w:w="0" w:type="auto"/>
            <w:vMerge w:val="restart"/>
            <w:tcBorders>
              <w:top w:val="nil"/>
              <w:left w:val="nil"/>
              <w:bottom w:val="double" w:sz="6" w:space="0" w:color="000000"/>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14–1.8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6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01–3.5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59–14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5–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1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9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5–2.6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52"/>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5–752</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r>
    </w:tbl>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 xml:space="preserve">CI, confidence interval; </w:t>
      </w:r>
      <w:r w:rsidRPr="00AC595D">
        <w:rPr>
          <w:rFonts w:ascii="Times New Roman" w:hAnsi="Times New Roman" w:cs="Times New Roman" w:hint="eastAsia"/>
          <w:sz w:val="18"/>
          <w:szCs w:val="18"/>
        </w:rPr>
        <w:t>COVID-19, c</w:t>
      </w:r>
      <w:r w:rsidRPr="00AC595D">
        <w:rPr>
          <w:rFonts w:ascii="Times New Roman" w:hAnsi="Times New Roman" w:cs="Times New Roman"/>
          <w:sz w:val="18"/>
          <w:szCs w:val="18"/>
        </w:rPr>
        <w:t>oronavirus disease. 2019</w:t>
      </w:r>
      <w:r w:rsidRPr="00AC595D">
        <w:rPr>
          <w:rFonts w:ascii="Times New Roman" w:hAnsi="Times New Roman" w:cs="Times New Roman" w:hint="eastAsia"/>
          <w:sz w:val="18"/>
          <w:szCs w:val="18"/>
        </w:rPr>
        <w:t xml:space="preserve">; </w:t>
      </w:r>
      <w:r w:rsidRPr="00AC595D">
        <w:rPr>
          <w:rFonts w:ascii="Times New Roman" w:hAnsi="Times New Roman" w:cs="Times New Roman"/>
          <w:sz w:val="18"/>
          <w:szCs w:val="18"/>
        </w:rPr>
        <w:t>ECMO, extracorporeal membrane oxygenation</w:t>
      </w:r>
      <w:r w:rsidRPr="00AC595D">
        <w:rPr>
          <w:rFonts w:ascii="Times New Roman" w:hAnsi="Times New Roman" w:cs="Times New Roman" w:hint="eastAsia"/>
          <w:sz w:val="18"/>
          <w:szCs w:val="18"/>
        </w:rPr>
        <w:t>; ICU, intensive care unit</w:t>
      </w:r>
      <w:r w:rsidRPr="00AC595D">
        <w:rPr>
          <w:rFonts w:ascii="Times New Roman" w:hAnsi="Times New Roman" w:cs="Times New Roman"/>
          <w:sz w:val="18"/>
          <w:szCs w:val="18"/>
        </w:rPr>
        <w:t>.</w:t>
      </w: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Unfavorable outcomes include</w:t>
      </w:r>
      <w:r w:rsidRPr="00AC595D">
        <w:rPr>
          <w:rFonts w:ascii="Times New Roman" w:eastAsia="游明朝" w:hAnsi="Times New Roman" w:cs="Times New Roman"/>
          <w:sz w:val="18"/>
          <w:szCs w:val="18"/>
        </w:rPr>
        <w:t>d in-hospital death, discharge with new comorbidities—specifically, tracheostomy, home ventilation or oxygen therapy, tube feeding at discharge or the day before</w:t>
      </w:r>
      <w:r w:rsidRPr="00AC595D">
        <w:rPr>
          <w:rFonts w:ascii="Times New Roman" w:eastAsia="游明朝" w:hAnsi="Times New Roman" w:cs="Times New Roman" w:hint="eastAsia"/>
          <w:sz w:val="18"/>
          <w:szCs w:val="18"/>
        </w:rPr>
        <w:t xml:space="preserve">, </w:t>
      </w:r>
      <w:r w:rsidRPr="00AC595D">
        <w:rPr>
          <w:rFonts w:ascii="Times New Roman" w:eastAsia="游明朝" w:hAnsi="Times New Roman" w:cs="Times New Roman"/>
          <w:sz w:val="18"/>
          <w:szCs w:val="18"/>
        </w:rPr>
        <w:t xml:space="preserve">gastrostomy during hospitalization, worsened neurological status at discharge, and renal </w:t>
      </w:r>
      <w:r w:rsidRPr="00AC595D">
        <w:rPr>
          <w:rFonts w:ascii="Times New Roman" w:eastAsia="游明朝" w:hAnsi="Times New Roman" w:cs="Times New Roman" w:hint="eastAsia"/>
          <w:sz w:val="18"/>
          <w:szCs w:val="18"/>
        </w:rPr>
        <w:t>failure</w:t>
      </w:r>
      <w:r w:rsidRPr="00AC595D">
        <w:rPr>
          <w:rFonts w:ascii="Times New Roman" w:eastAsia="游明朝" w:hAnsi="Times New Roman" w:cs="Times New Roman"/>
          <w:sz w:val="18"/>
          <w:szCs w:val="18"/>
        </w:rPr>
        <w:t>.</w:t>
      </w:r>
    </w:p>
    <w:p w:rsidR="007170CE" w:rsidRPr="00AC595D" w:rsidRDefault="007170CE" w:rsidP="007170CE">
      <w:pPr>
        <w:rPr>
          <w:rFonts w:ascii="Times New Roman" w:hAnsi="Times New Roman" w:cs="Times New Roman"/>
          <w:sz w:val="24"/>
          <w:szCs w:val="24"/>
        </w:rPr>
      </w:pPr>
      <w:r w:rsidRPr="00AC595D">
        <w:rPr>
          <w:rFonts w:ascii="Times New Roman" w:hAnsi="Times New Roman" w:cs="Times New Roman" w:hint="eastAsia"/>
          <w:sz w:val="18"/>
          <w:szCs w:val="18"/>
        </w:rPr>
        <w:t xml:space="preserve">In this multivariable analysis, </w:t>
      </w:r>
      <w:r w:rsidRPr="00AC595D">
        <w:rPr>
          <w:rFonts w:ascii="Times New Roman" w:hAnsi="Times New Roman" w:cs="Times New Roman"/>
          <w:sz w:val="18"/>
          <w:szCs w:val="18"/>
        </w:rPr>
        <w:t xml:space="preserve">20,365 </w:t>
      </w:r>
      <w:r w:rsidRPr="00AC595D">
        <w:rPr>
          <w:rFonts w:ascii="Times New Roman" w:hAnsi="Times New Roman" w:cs="Times New Roman" w:hint="eastAsia"/>
          <w:sz w:val="18"/>
          <w:szCs w:val="18"/>
        </w:rPr>
        <w:t>children who required invasive ventilation within the first three</w:t>
      </w:r>
      <w:r w:rsidRPr="00AC595D">
        <w:rPr>
          <w:rFonts w:ascii="Times New Roman" w:hAnsi="Times New Roman" w:cs="Times New Roman"/>
          <w:sz w:val="18"/>
          <w:szCs w:val="18"/>
        </w:rPr>
        <w:t xml:space="preserve"> d</w:t>
      </w:r>
      <w:r w:rsidRPr="00AC595D">
        <w:rPr>
          <w:rFonts w:ascii="Times New Roman" w:hAnsi="Times New Roman" w:cs="Times New Roman" w:hint="eastAsia"/>
          <w:sz w:val="18"/>
          <w:szCs w:val="18"/>
        </w:rPr>
        <w:t>ays of hospitalization were included.</w:t>
      </w:r>
    </w:p>
    <w:p w:rsidR="007170CE" w:rsidRPr="00AC595D" w:rsidRDefault="007170CE" w:rsidP="007170CE">
      <w:pPr>
        <w:rPr>
          <w:rFonts w:ascii="Times New Roman" w:hAnsi="Times New Roman" w:cs="Times New Roman"/>
          <w:sz w:val="24"/>
          <w:szCs w:val="24"/>
        </w:rPr>
      </w:pPr>
    </w:p>
    <w:p w:rsidR="007170CE" w:rsidRPr="00AC595D" w:rsidRDefault="007170CE" w:rsidP="007170CE">
      <w:pPr>
        <w:rPr>
          <w:rFonts w:ascii="Times New Roman" w:hAnsi="Times New Roman" w:cs="Times New Roman"/>
          <w:sz w:val="24"/>
          <w:szCs w:val="24"/>
        </w:rPr>
      </w:pP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br w:type="page"/>
      </w: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lastRenderedPageBreak/>
        <w:t>Supplementary Table 3. Sensitivity analys</w:t>
      </w:r>
      <w:r w:rsidRPr="00AC595D">
        <w:rPr>
          <w:rFonts w:ascii="Times New Roman" w:hAnsi="Times New Roman" w:cs="Times New Roman" w:hint="eastAsia"/>
          <w:sz w:val="18"/>
          <w:szCs w:val="18"/>
        </w:rPr>
        <w:t>e</w:t>
      </w:r>
      <w:r w:rsidRPr="00AC595D">
        <w:rPr>
          <w:rFonts w:ascii="Times New Roman" w:hAnsi="Times New Roman" w:cs="Times New Roman"/>
          <w:sz w:val="18"/>
          <w:szCs w:val="18"/>
        </w:rPr>
        <w:t xml:space="preserve">s of early predictors </w:t>
      </w:r>
      <w:r w:rsidRPr="00AC595D">
        <w:rPr>
          <w:rFonts w:ascii="Times New Roman" w:hAnsi="Times New Roman" w:cs="Times New Roman" w:hint="eastAsia"/>
          <w:sz w:val="18"/>
          <w:szCs w:val="18"/>
        </w:rPr>
        <w:t>after</w:t>
      </w:r>
      <w:r w:rsidRPr="00AC595D">
        <w:rPr>
          <w:rFonts w:ascii="Times New Roman" w:hAnsi="Times New Roman" w:cs="Times New Roman"/>
          <w:sz w:val="18"/>
          <w:szCs w:val="18"/>
        </w:rPr>
        <w:t xml:space="preserve"> excluding patients with bronchiolitis (n=</w:t>
      </w:r>
      <w:r w:rsidRPr="00AC595D">
        <w:t xml:space="preserve"> </w:t>
      </w:r>
      <w:r w:rsidRPr="00AC595D">
        <w:rPr>
          <w:rFonts w:ascii="Times New Roman" w:hAnsi="Times New Roman" w:cs="Times New Roman"/>
          <w:sz w:val="18"/>
          <w:szCs w:val="18"/>
        </w:rPr>
        <w:t>20,856)</w:t>
      </w:r>
    </w:p>
    <w:tbl>
      <w:tblPr>
        <w:tblW w:w="0" w:type="auto"/>
        <w:tblInd w:w="-99" w:type="dxa"/>
        <w:tblCellMar>
          <w:left w:w="99" w:type="dxa"/>
          <w:right w:w="99" w:type="dxa"/>
        </w:tblCellMar>
        <w:tblLook w:val="04A0" w:firstRow="1" w:lastRow="0" w:firstColumn="1" w:lastColumn="0" w:noHBand="0" w:noVBand="1"/>
      </w:tblPr>
      <w:tblGrid>
        <w:gridCol w:w="211"/>
        <w:gridCol w:w="2682"/>
        <w:gridCol w:w="603"/>
        <w:gridCol w:w="1128"/>
        <w:gridCol w:w="615"/>
        <w:gridCol w:w="204"/>
        <w:gridCol w:w="603"/>
        <w:gridCol w:w="1218"/>
        <w:gridCol w:w="615"/>
      </w:tblGrid>
      <w:tr w:rsidR="007170CE" w:rsidRPr="000E6FF5" w:rsidTr="007170CE">
        <w:trPr>
          <w:trHeight w:val="252"/>
        </w:trPr>
        <w:tc>
          <w:tcPr>
            <w:tcW w:w="0" w:type="auto"/>
            <w:gridSpan w:val="2"/>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riables</w:t>
            </w:r>
          </w:p>
        </w:tc>
        <w:tc>
          <w:tcPr>
            <w:tcW w:w="0" w:type="auto"/>
            <w:gridSpan w:val="3"/>
            <w:tcBorders>
              <w:top w:val="double" w:sz="6" w:space="0" w:color="auto"/>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favorable outcomes</w:t>
            </w:r>
          </w:p>
        </w:tc>
        <w:tc>
          <w:tcPr>
            <w:tcW w:w="0" w:type="auto"/>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3"/>
            <w:tcBorders>
              <w:top w:val="double" w:sz="6" w:space="0" w:color="auto"/>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hospital death</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dds ratio (95% CI)</w:t>
            </w:r>
          </w:p>
        </w:tc>
        <w:tc>
          <w:tcPr>
            <w:tcW w:w="0" w:type="auto"/>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i/>
                <w:iCs/>
                <w:sz w:val="18"/>
                <w:szCs w:val="18"/>
              </w:rPr>
            </w:pPr>
            <w:r w:rsidRPr="00AC595D">
              <w:rPr>
                <w:rFonts w:ascii="Times New Roman" w:eastAsia="游ゴシック" w:hAnsi="Times New Roman" w:cs="Times New Roman"/>
                <w:i/>
                <w:iCs/>
                <w:sz w:val="18"/>
                <w:szCs w:val="18"/>
              </w:rPr>
              <w:t>p</w:t>
            </w:r>
          </w:p>
        </w:tc>
        <w:tc>
          <w:tcPr>
            <w:tcW w:w="0" w:type="auto"/>
            <w:tcBorders>
              <w:top w:val="nil"/>
              <w:left w:val="nil"/>
              <w:bottom w:val="single" w:sz="4"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dds ratio (95% CI)</w:t>
            </w:r>
          </w:p>
        </w:tc>
        <w:tc>
          <w:tcPr>
            <w:tcW w:w="0" w:type="auto"/>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i/>
                <w:iCs/>
                <w:sz w:val="18"/>
                <w:szCs w:val="18"/>
              </w:rPr>
            </w:pPr>
            <w:r w:rsidRPr="00AC595D">
              <w:rPr>
                <w:rFonts w:ascii="Times New Roman" w:eastAsia="游ゴシック" w:hAnsi="Times New Roman" w:cs="Times New Roman"/>
                <w:i/>
                <w:iCs/>
                <w:sz w:val="18"/>
                <w:szCs w:val="18"/>
              </w:rPr>
              <w:t>p</w:t>
            </w:r>
          </w:p>
        </w:tc>
      </w:tr>
      <w:tr w:rsidR="007170CE" w:rsidRPr="000E6FF5" w:rsidTr="007170CE">
        <w:trPr>
          <w:trHeight w:val="240"/>
        </w:trPr>
        <w:tc>
          <w:tcPr>
            <w:tcW w:w="0" w:type="auto"/>
            <w:gridSpan w:val="2"/>
            <w:tcBorders>
              <w:top w:val="single" w:sz="4" w:space="0" w:color="auto"/>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g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1 year</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10–1.4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9–1.6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06</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6–19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1–1.6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1–1.4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7</w:t>
            </w:r>
          </w:p>
        </w:tc>
      </w:tr>
      <w:tr w:rsidR="007170CE" w:rsidRPr="000E6FF5" w:rsidTr="007170CE">
        <w:trPr>
          <w:trHeight w:val="240"/>
        </w:trPr>
        <w:tc>
          <w:tcPr>
            <w:tcW w:w="0" w:type="auto"/>
            <w:gridSpan w:val="2"/>
            <w:tcBorders>
              <w:top w:val="nil"/>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derlying condition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6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34–2.9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9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5–2.4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Diagnostic catego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ronchiolitis</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MS PMincho" w:eastAsia="MS PMincho" w:hAnsi="MS PMincho" w:cs="MS PGothic"/>
                <w:sz w:val="18"/>
                <w:szCs w:val="18"/>
              </w:rPr>
            </w:pPr>
            <w:r w:rsidRPr="00AC595D">
              <w:rPr>
                <w:rFonts w:ascii="MS PMincho" w:eastAsia="MS PMincho" w:hAnsi="MS PMincho" w:cs="MS PGothic" w:hint="eastAsia"/>
                <w:sz w:val="18"/>
                <w:szCs w:val="18"/>
              </w:rPr>
              <w:t>－</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MS PMincho" w:eastAsia="MS PMincho" w:hAnsi="MS PMincho" w:cs="MS PGothic"/>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MS PMincho" w:eastAsia="MS PMincho" w:hAnsi="MS PMincho" w:cs="MS PGothic"/>
                <w:sz w:val="18"/>
                <w:szCs w:val="18"/>
              </w:rPr>
            </w:pPr>
            <w:r w:rsidRPr="00AC595D">
              <w:rPr>
                <w:rFonts w:ascii="MS PMincho" w:eastAsia="MS PMincho" w:hAnsi="MS PMincho" w:cs="MS PGothic" w:hint="eastAsia"/>
                <w:sz w:val="18"/>
                <w:szCs w:val="18"/>
              </w:rPr>
              <w:t>－</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MS PMincho" w:eastAsia="MS PMincho" w:hAnsi="MS PMincho" w:cs="MS PGothic"/>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neumoni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1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74–2.6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4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8–3.8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thma</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the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6–1.2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4–1.8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6</w:t>
            </w:r>
          </w:p>
        </w:tc>
      </w:tr>
      <w:tr w:rsidR="007170CE" w:rsidRPr="000E6FF5" w:rsidTr="007170CE">
        <w:trPr>
          <w:trHeight w:val="24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athoge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iral</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acterial</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7–1.4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7–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0</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pir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3–1.1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3–1.7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7</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VID-1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2–2.7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6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1–8.3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7</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No detec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1–2.0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6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4–2.2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rgan dysfunction on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mpaired consciousnes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No-mild</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Moderat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8–1.4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1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4–3.1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Seve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1–1.2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5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4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88–3.1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cute liver failu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4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9–12.6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6–8.1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0</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rombocytopenia/coagulopath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9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7–2.7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3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6–3.9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erapies within 3 days of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vasive ventil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4–1.7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3.2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77–5.8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0</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nal replacement therap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9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13–3.4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9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7–5.8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ECMO</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8–2.3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4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1–1.5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7</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Surge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4.0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37–6.8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4–2.9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8</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ardiopulmonary resuscit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4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9.31–16.7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0.2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84–27.5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soactive drug</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5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17–3.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8.9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6.92–11.4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rticosteroid</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6–1.0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5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3–1.0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09</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ransported from other hospital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2–1.3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1–1.3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5</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dmitted to accredited ICU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5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5–1.7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8–0.8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Hospital volum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240"/>
        </w:trPr>
        <w:tc>
          <w:tcPr>
            <w:tcW w:w="0" w:type="auto"/>
            <w:vMerge w:val="restart"/>
            <w:tcBorders>
              <w:top w:val="nil"/>
              <w:left w:val="nil"/>
              <w:bottom w:val="double" w:sz="6" w:space="0" w:color="000000"/>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13–1.8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4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80–3.2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59–14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3–1.5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1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9–2.4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52"/>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5–752</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r>
    </w:tbl>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 xml:space="preserve">CI, confidence interval; </w:t>
      </w:r>
      <w:r w:rsidRPr="00AC595D">
        <w:rPr>
          <w:rFonts w:ascii="Times New Roman" w:hAnsi="Times New Roman" w:cs="Times New Roman" w:hint="eastAsia"/>
          <w:sz w:val="18"/>
          <w:szCs w:val="18"/>
        </w:rPr>
        <w:t>COVID-19, c</w:t>
      </w:r>
      <w:r w:rsidRPr="00AC595D">
        <w:rPr>
          <w:rFonts w:ascii="Times New Roman" w:hAnsi="Times New Roman" w:cs="Times New Roman"/>
          <w:sz w:val="18"/>
          <w:szCs w:val="18"/>
        </w:rPr>
        <w:t>oronavirus disease. 2019</w:t>
      </w:r>
      <w:r w:rsidRPr="00AC595D">
        <w:rPr>
          <w:rFonts w:ascii="Times New Roman" w:hAnsi="Times New Roman" w:cs="Times New Roman" w:hint="eastAsia"/>
          <w:sz w:val="18"/>
          <w:szCs w:val="18"/>
        </w:rPr>
        <w:t xml:space="preserve">; </w:t>
      </w:r>
      <w:r w:rsidRPr="00AC595D">
        <w:rPr>
          <w:rFonts w:ascii="Times New Roman" w:hAnsi="Times New Roman" w:cs="Times New Roman"/>
          <w:sz w:val="18"/>
          <w:szCs w:val="18"/>
        </w:rPr>
        <w:t>ECMO, extracorporeal membrane oxygenation</w:t>
      </w:r>
      <w:r w:rsidRPr="00AC595D">
        <w:rPr>
          <w:rFonts w:ascii="Times New Roman" w:hAnsi="Times New Roman" w:cs="Times New Roman" w:hint="eastAsia"/>
          <w:sz w:val="18"/>
          <w:szCs w:val="18"/>
        </w:rPr>
        <w:t>; ICU, intensive care unit</w:t>
      </w:r>
      <w:r w:rsidRPr="00AC595D">
        <w:rPr>
          <w:rFonts w:ascii="Times New Roman" w:hAnsi="Times New Roman" w:cs="Times New Roman"/>
          <w:sz w:val="18"/>
          <w:szCs w:val="18"/>
        </w:rPr>
        <w:t>.</w:t>
      </w:r>
    </w:p>
    <w:p w:rsidR="007170CE" w:rsidRPr="00AC595D" w:rsidRDefault="007170CE" w:rsidP="007170CE">
      <w:pPr>
        <w:rPr>
          <w:rFonts w:ascii="Times New Roman" w:hAnsi="Times New Roman" w:cs="Times New Roman"/>
          <w:sz w:val="24"/>
          <w:szCs w:val="24"/>
        </w:rPr>
      </w:pPr>
      <w:r w:rsidRPr="00AC595D">
        <w:rPr>
          <w:rFonts w:ascii="Times New Roman" w:hAnsi="Times New Roman" w:cs="Times New Roman"/>
          <w:sz w:val="18"/>
          <w:szCs w:val="18"/>
        </w:rPr>
        <w:t>Unfavorable outcomes include</w:t>
      </w:r>
      <w:r w:rsidRPr="00AC595D">
        <w:rPr>
          <w:rFonts w:ascii="Times New Roman" w:eastAsia="游明朝" w:hAnsi="Times New Roman" w:cs="Times New Roman"/>
          <w:sz w:val="18"/>
          <w:szCs w:val="18"/>
        </w:rPr>
        <w:t>d in-hospital death, discharge with new comorbidities—specifically, tracheostomy, home ventilation or oxygen therapy, tube feeding at discharge or the day before</w:t>
      </w:r>
      <w:r w:rsidRPr="00AC595D">
        <w:rPr>
          <w:rFonts w:ascii="Times New Roman" w:eastAsia="游明朝" w:hAnsi="Times New Roman" w:cs="Times New Roman" w:hint="eastAsia"/>
          <w:sz w:val="18"/>
          <w:szCs w:val="18"/>
        </w:rPr>
        <w:t xml:space="preserve">, </w:t>
      </w:r>
      <w:r w:rsidRPr="00AC595D">
        <w:rPr>
          <w:rFonts w:ascii="Times New Roman" w:eastAsia="游明朝" w:hAnsi="Times New Roman" w:cs="Times New Roman"/>
          <w:sz w:val="18"/>
          <w:szCs w:val="18"/>
        </w:rPr>
        <w:t xml:space="preserve">gastrostomy during hospitalization, worsened neurological status at discharge, and renal </w:t>
      </w:r>
      <w:r w:rsidRPr="00AC595D">
        <w:rPr>
          <w:rFonts w:ascii="Times New Roman" w:eastAsia="游明朝" w:hAnsi="Times New Roman" w:cs="Times New Roman" w:hint="eastAsia"/>
          <w:sz w:val="18"/>
          <w:szCs w:val="18"/>
        </w:rPr>
        <w:t>failure</w:t>
      </w:r>
      <w:r w:rsidRPr="00AC595D">
        <w:rPr>
          <w:rFonts w:ascii="Times New Roman" w:eastAsia="游明朝" w:hAnsi="Times New Roman" w:cs="Times New Roman"/>
          <w:sz w:val="18"/>
          <w:szCs w:val="18"/>
        </w:rPr>
        <w:t>.</w:t>
      </w:r>
    </w:p>
    <w:p w:rsidR="007170CE" w:rsidRPr="00AC595D" w:rsidRDefault="007170CE" w:rsidP="007170CE">
      <w:pPr>
        <w:rPr>
          <w:rFonts w:ascii="Times New Roman" w:hAnsi="Times New Roman" w:cs="Times New Roman"/>
          <w:sz w:val="24"/>
          <w:szCs w:val="24"/>
        </w:rPr>
      </w:pP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br w:type="page"/>
      </w: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lastRenderedPageBreak/>
        <w:t>Supplementary Table 4. Sensitivity analys</w:t>
      </w:r>
      <w:r w:rsidRPr="00AC595D">
        <w:rPr>
          <w:rFonts w:ascii="Times New Roman" w:hAnsi="Times New Roman" w:cs="Times New Roman" w:hint="eastAsia"/>
          <w:sz w:val="18"/>
          <w:szCs w:val="18"/>
        </w:rPr>
        <w:t>es</w:t>
      </w:r>
      <w:r w:rsidRPr="00AC595D">
        <w:rPr>
          <w:rFonts w:ascii="Times New Roman" w:hAnsi="Times New Roman" w:cs="Times New Roman"/>
          <w:sz w:val="18"/>
          <w:szCs w:val="18"/>
        </w:rPr>
        <w:t xml:space="preserve"> of early predictors </w:t>
      </w:r>
      <w:r w:rsidRPr="00AC595D">
        <w:rPr>
          <w:rFonts w:ascii="Times New Roman" w:hAnsi="Times New Roman" w:cs="Times New Roman" w:hint="eastAsia"/>
          <w:sz w:val="18"/>
          <w:szCs w:val="18"/>
        </w:rPr>
        <w:t>after</w:t>
      </w:r>
      <w:r w:rsidRPr="00AC595D">
        <w:rPr>
          <w:rFonts w:ascii="Times New Roman" w:hAnsi="Times New Roman" w:cs="Times New Roman"/>
          <w:sz w:val="18"/>
          <w:szCs w:val="18"/>
        </w:rPr>
        <w:t xml:space="preserve"> excluding patients with underlying neurological/neuromuscular conditions (n=</w:t>
      </w:r>
      <w:r w:rsidRPr="00AC595D">
        <w:t xml:space="preserve"> </w:t>
      </w:r>
      <w:r w:rsidRPr="00AC595D">
        <w:rPr>
          <w:rFonts w:ascii="Times New Roman" w:hAnsi="Times New Roman" w:cs="Times New Roman"/>
          <w:sz w:val="18"/>
          <w:szCs w:val="18"/>
        </w:rPr>
        <w:t>25,436)</w:t>
      </w:r>
    </w:p>
    <w:tbl>
      <w:tblPr>
        <w:tblW w:w="0" w:type="auto"/>
        <w:tblInd w:w="-99" w:type="dxa"/>
        <w:tblCellMar>
          <w:left w:w="99" w:type="dxa"/>
          <w:right w:w="99" w:type="dxa"/>
        </w:tblCellMar>
        <w:tblLook w:val="04A0" w:firstRow="1" w:lastRow="0" w:firstColumn="1" w:lastColumn="0" w:noHBand="0" w:noVBand="1"/>
      </w:tblPr>
      <w:tblGrid>
        <w:gridCol w:w="211"/>
        <w:gridCol w:w="2682"/>
        <w:gridCol w:w="603"/>
        <w:gridCol w:w="1218"/>
        <w:gridCol w:w="615"/>
        <w:gridCol w:w="204"/>
        <w:gridCol w:w="603"/>
        <w:gridCol w:w="1218"/>
        <w:gridCol w:w="615"/>
      </w:tblGrid>
      <w:tr w:rsidR="007170CE" w:rsidRPr="000E6FF5" w:rsidTr="007170CE">
        <w:trPr>
          <w:trHeight w:val="252"/>
        </w:trPr>
        <w:tc>
          <w:tcPr>
            <w:tcW w:w="0" w:type="auto"/>
            <w:gridSpan w:val="2"/>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riables</w:t>
            </w:r>
          </w:p>
        </w:tc>
        <w:tc>
          <w:tcPr>
            <w:tcW w:w="0" w:type="auto"/>
            <w:gridSpan w:val="3"/>
            <w:tcBorders>
              <w:top w:val="double" w:sz="6" w:space="0" w:color="auto"/>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favorable outcomes</w:t>
            </w:r>
          </w:p>
        </w:tc>
        <w:tc>
          <w:tcPr>
            <w:tcW w:w="0" w:type="auto"/>
            <w:tcBorders>
              <w:top w:val="double" w:sz="6" w:space="0" w:color="auto"/>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3"/>
            <w:tcBorders>
              <w:top w:val="double" w:sz="6" w:space="0" w:color="auto"/>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hospital death</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dds ratio (95% CI)</w:t>
            </w:r>
          </w:p>
        </w:tc>
        <w:tc>
          <w:tcPr>
            <w:tcW w:w="0" w:type="auto"/>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i/>
                <w:iCs/>
                <w:sz w:val="18"/>
                <w:szCs w:val="18"/>
              </w:rPr>
            </w:pPr>
            <w:r w:rsidRPr="00AC595D">
              <w:rPr>
                <w:rFonts w:ascii="Times New Roman" w:eastAsia="游ゴシック" w:hAnsi="Times New Roman" w:cs="Times New Roman"/>
                <w:i/>
                <w:iCs/>
                <w:sz w:val="18"/>
                <w:szCs w:val="18"/>
              </w:rPr>
              <w:t>p</w:t>
            </w:r>
          </w:p>
        </w:tc>
        <w:tc>
          <w:tcPr>
            <w:tcW w:w="0" w:type="auto"/>
            <w:tcBorders>
              <w:top w:val="nil"/>
              <w:left w:val="nil"/>
              <w:bottom w:val="single" w:sz="4"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dds ratio (95% CI)</w:t>
            </w:r>
          </w:p>
        </w:tc>
        <w:tc>
          <w:tcPr>
            <w:tcW w:w="0" w:type="auto"/>
            <w:tcBorders>
              <w:top w:val="single" w:sz="4" w:space="0" w:color="auto"/>
              <w:left w:val="nil"/>
              <w:bottom w:val="single" w:sz="4"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i/>
                <w:iCs/>
                <w:sz w:val="18"/>
                <w:szCs w:val="18"/>
              </w:rPr>
            </w:pPr>
            <w:r w:rsidRPr="00AC595D">
              <w:rPr>
                <w:rFonts w:ascii="Times New Roman" w:eastAsia="游ゴシック" w:hAnsi="Times New Roman" w:cs="Times New Roman"/>
                <w:i/>
                <w:iCs/>
                <w:sz w:val="18"/>
                <w:szCs w:val="18"/>
              </w:rPr>
              <w:t>p</w:t>
            </w:r>
          </w:p>
        </w:tc>
      </w:tr>
      <w:tr w:rsidR="007170CE" w:rsidRPr="000E6FF5" w:rsidTr="007170CE">
        <w:trPr>
          <w:trHeight w:val="240"/>
        </w:trPr>
        <w:tc>
          <w:tcPr>
            <w:tcW w:w="0" w:type="auto"/>
            <w:gridSpan w:val="2"/>
            <w:tcBorders>
              <w:top w:val="single" w:sz="4" w:space="0" w:color="auto"/>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g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1 year</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5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7–1.8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0–1.7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05</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6–19 yea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4–2.1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8–1.9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06</w:t>
            </w:r>
          </w:p>
        </w:tc>
      </w:tr>
      <w:tr w:rsidR="007170CE" w:rsidRPr="000E6FF5" w:rsidTr="007170CE">
        <w:trPr>
          <w:trHeight w:val="240"/>
        </w:trPr>
        <w:tc>
          <w:tcPr>
            <w:tcW w:w="0" w:type="auto"/>
            <w:gridSpan w:val="2"/>
            <w:tcBorders>
              <w:top w:val="nil"/>
              <w:left w:val="nil"/>
              <w:bottom w:val="nil"/>
              <w:right w:val="nil"/>
            </w:tcBorders>
            <w:shd w:val="clear" w:color="auto" w:fill="auto"/>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Underlying condition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5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27–2.9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8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21–3.6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Diagnostic catego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ronchiolitis</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neumoni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8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9–2.1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3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9–3.4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thma</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8–1.0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4–1.3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5</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ther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6–1.0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5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17–1.9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8</w:t>
            </w:r>
          </w:p>
        </w:tc>
      </w:tr>
      <w:tr w:rsidR="007170CE" w:rsidRPr="000E6FF5" w:rsidTr="007170CE">
        <w:trPr>
          <w:trHeight w:val="240"/>
        </w:trPr>
        <w:tc>
          <w:tcPr>
            <w:tcW w:w="0" w:type="auto"/>
            <w:gridSpan w:val="2"/>
            <w:tcBorders>
              <w:top w:val="nil"/>
              <w:left w:val="nil"/>
              <w:bottom w:val="nil"/>
              <w:right w:val="nil"/>
            </w:tcBorders>
            <w:shd w:val="clear" w:color="auto" w:fill="auto"/>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Pathoge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iral</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Bacterial</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9–1.5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7–1.7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8</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spir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9–1.4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30–2.1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5</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VID-1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7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8–2.1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8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9–11.0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53</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No detec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8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9–2.2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8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4–2.6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Organ dysfunction on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mpaired consciousnes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No-mild</w:t>
            </w: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Moderat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4–1.6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3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1–3.7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  Seve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3–1.1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4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80–3.3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cute liver failur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2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4–21.4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4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8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12–6.7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0</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rombocytopenia/coagulopath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7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17–2.6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3.2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75–5.8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herapies within 3 days of admiss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Invasive ventil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5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9–1.8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4.0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14–7.4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0</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nal replacement therap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8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8–3.4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6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3.73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85–7.5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ECMO</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2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3–2.57)</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50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4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17–1.1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10</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Surgery</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6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2–4.8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22–3.29)</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1</w:t>
            </w:r>
          </w:p>
        </w:tc>
      </w:tr>
      <w:tr w:rsidR="007170CE" w:rsidRPr="000E6FF5" w:rsidTr="007170CE">
        <w:trPr>
          <w:trHeight w:val="240"/>
        </w:trPr>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ardiopulmonary resuscitation</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0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31–19.1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35.0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5.03–49.1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Vasoactive drug</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8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2.38–3.3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8.1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6.09–11.02)</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tcBorders>
              <w:top w:val="nil"/>
              <w:left w:val="nil"/>
              <w:bottom w:val="nil"/>
              <w:right w:val="nil"/>
            </w:tcBorders>
            <w:shd w:val="clear" w:color="auto" w:fill="auto"/>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Corticosteroid</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97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5–1.1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6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8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62–1.0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12</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Transported from other hospital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5–1.3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1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0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75–1.35)</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95</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Admitted to accredited ICUs</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3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20–1.6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5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43–0.80)</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gridSpan w:val="2"/>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Hospital volume</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r>
      <w:tr w:rsidR="007170CE" w:rsidRPr="000E6FF5" w:rsidTr="007170CE">
        <w:trPr>
          <w:trHeight w:val="240"/>
        </w:trPr>
        <w:tc>
          <w:tcPr>
            <w:tcW w:w="0" w:type="auto"/>
            <w:vMerge w:val="restart"/>
            <w:tcBorders>
              <w:top w:val="nil"/>
              <w:left w:val="nil"/>
              <w:bottom w:val="double" w:sz="6" w:space="0" w:color="000000"/>
              <w:right w:val="nil"/>
            </w:tcBorders>
            <w:shd w:val="clear" w:color="auto" w:fill="auto"/>
            <w:noWrap/>
            <w:vAlign w:val="center"/>
            <w:hideMark/>
          </w:tcPr>
          <w:p w:rsidR="007170CE" w:rsidRPr="00AC595D" w:rsidRDefault="007170CE" w:rsidP="007170CE">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58</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44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07–1.93)</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02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7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95–4.0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40"/>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59–144</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1.19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0.88–1.61)</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0.25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right"/>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 xml:space="preserve">2.01 </w:t>
            </w:r>
          </w:p>
        </w:tc>
        <w:tc>
          <w:tcPr>
            <w:tcW w:w="0" w:type="auto"/>
            <w:tcBorders>
              <w:top w:val="nil"/>
              <w:left w:val="nil"/>
              <w:bottom w:val="nil"/>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37–2.96)</w:t>
            </w:r>
          </w:p>
        </w:tc>
        <w:tc>
          <w:tcPr>
            <w:tcW w:w="0" w:type="auto"/>
            <w:tcBorders>
              <w:top w:val="nil"/>
              <w:left w:val="nil"/>
              <w:bottom w:val="nil"/>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lt;0.01</w:t>
            </w:r>
          </w:p>
        </w:tc>
      </w:tr>
      <w:tr w:rsidR="007170CE" w:rsidRPr="000E6FF5" w:rsidTr="007170CE">
        <w:trPr>
          <w:trHeight w:val="252"/>
        </w:trPr>
        <w:tc>
          <w:tcPr>
            <w:tcW w:w="0" w:type="auto"/>
            <w:vMerge/>
            <w:tcBorders>
              <w:top w:val="nil"/>
              <w:left w:val="nil"/>
              <w:bottom w:val="double" w:sz="6" w:space="0" w:color="000000"/>
              <w:right w:val="nil"/>
            </w:tcBorders>
            <w:vAlign w:val="center"/>
            <w:hideMark/>
          </w:tcPr>
          <w:p w:rsidR="007170CE" w:rsidRPr="00AC595D" w:rsidRDefault="007170CE" w:rsidP="007170CE">
            <w:pPr>
              <w:rPr>
                <w:rFonts w:ascii="Times New Roman" w:eastAsia="Times New Roman" w:hAnsi="Times New Roman" w:cs="Times New Roman"/>
                <w:sz w:val="20"/>
                <w:szCs w:val="20"/>
              </w:rPr>
            </w:pP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145–752</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c>
          <w:tcPr>
            <w:tcW w:w="0" w:type="auto"/>
            <w:gridSpan w:val="2"/>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sz w:val="18"/>
                <w:szCs w:val="18"/>
              </w:rPr>
              <w:t>reference</w:t>
            </w:r>
          </w:p>
        </w:tc>
        <w:tc>
          <w:tcPr>
            <w:tcW w:w="0" w:type="auto"/>
            <w:tcBorders>
              <w:top w:val="nil"/>
              <w:left w:val="nil"/>
              <w:bottom w:val="double" w:sz="6" w:space="0" w:color="auto"/>
              <w:right w:val="nil"/>
            </w:tcBorders>
            <w:shd w:val="clear" w:color="auto" w:fill="auto"/>
            <w:noWrap/>
            <w:vAlign w:val="center"/>
            <w:hideMark/>
          </w:tcPr>
          <w:p w:rsidR="007170CE" w:rsidRPr="00AC595D" w:rsidRDefault="007170CE" w:rsidP="007170CE">
            <w:pPr>
              <w:jc w:val="center"/>
              <w:rPr>
                <w:rFonts w:ascii="Times New Roman" w:eastAsia="游ゴシック" w:hAnsi="Times New Roman" w:cs="Times New Roman"/>
                <w:sz w:val="18"/>
                <w:szCs w:val="18"/>
              </w:rPr>
            </w:pPr>
            <w:r w:rsidRPr="00AC595D">
              <w:rPr>
                <w:rFonts w:ascii="Times New Roman" w:eastAsia="游ゴシック" w:hAnsi="Times New Roman" w:cs="Times New Roman" w:hint="eastAsia"/>
                <w:sz w:val="18"/>
                <w:szCs w:val="18"/>
              </w:rPr>
              <w:t xml:space="preserve">　</w:t>
            </w:r>
          </w:p>
        </w:tc>
      </w:tr>
    </w:tbl>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CI, confidence interval; COVID-19, coronavirus disease. 2019; ECMO, extracorporeal membrane oxygenation; ICU, intensive care unit.</w:t>
      </w:r>
    </w:p>
    <w:p w:rsidR="007170CE" w:rsidRPr="00AC595D" w:rsidRDefault="007170CE" w:rsidP="007170CE">
      <w:pPr>
        <w:rPr>
          <w:rFonts w:ascii="Times New Roman" w:hAnsi="Times New Roman" w:cs="Times New Roman"/>
          <w:sz w:val="18"/>
          <w:szCs w:val="18"/>
        </w:rPr>
      </w:pPr>
      <w:r w:rsidRPr="00AC595D">
        <w:rPr>
          <w:rFonts w:ascii="Times New Roman" w:hAnsi="Times New Roman" w:cs="Times New Roman"/>
          <w:sz w:val="18"/>
          <w:szCs w:val="18"/>
        </w:rPr>
        <w:t>Unfavorable outcomes included in-hospital death, discharge with new comorbidities—specifically, tracheostomy, home ventilation or oxygen therapy, tube feeding at discharge or the day before, gastrostomy during hospitalization, worsened neurological status at discharge, and renal failure.</w:t>
      </w:r>
    </w:p>
    <w:p w:rsidR="007170CE" w:rsidRPr="00AC595D" w:rsidRDefault="007170CE" w:rsidP="007170CE">
      <w:pPr>
        <w:rPr>
          <w:rFonts w:ascii="Times New Roman" w:hAnsi="Times New Roman" w:cs="Times New Roman"/>
          <w:sz w:val="24"/>
          <w:szCs w:val="24"/>
        </w:rPr>
      </w:pPr>
      <w:r w:rsidRPr="00AC595D">
        <w:rPr>
          <w:rFonts w:ascii="Times New Roman" w:hAnsi="Times New Roman" w:cs="Times New Roman" w:hint="eastAsia"/>
          <w:sz w:val="18"/>
          <w:szCs w:val="18"/>
        </w:rPr>
        <w:t xml:space="preserve">In this multivariable analysis, </w:t>
      </w:r>
      <w:r w:rsidRPr="00AC595D">
        <w:rPr>
          <w:rFonts w:ascii="Times New Roman" w:hAnsi="Times New Roman" w:cs="Times New Roman"/>
          <w:sz w:val="18"/>
          <w:szCs w:val="18"/>
        </w:rPr>
        <w:t>3,926 children with underlying neuromuscular conditions were excluded.</w:t>
      </w:r>
    </w:p>
    <w:p w:rsidR="007170CE" w:rsidRPr="00AC595D" w:rsidRDefault="007170CE" w:rsidP="007170CE">
      <w:pPr>
        <w:rPr>
          <w:rFonts w:ascii="Times New Roman" w:hAnsi="Times New Roman" w:cs="Times New Roman"/>
          <w:sz w:val="24"/>
          <w:szCs w:val="24"/>
        </w:rPr>
      </w:pPr>
    </w:p>
    <w:p w:rsidR="007170CE" w:rsidRPr="00AC595D" w:rsidRDefault="007170CE" w:rsidP="007170CE">
      <w:pPr>
        <w:rPr>
          <w:rFonts w:ascii="Times New Roman" w:hAnsi="Times New Roman" w:cs="Times New Roman"/>
          <w:sz w:val="24"/>
          <w:szCs w:val="24"/>
        </w:rPr>
      </w:pPr>
    </w:p>
    <w:p w:rsidR="00C859A7" w:rsidRDefault="00C859A7">
      <w:bookmarkStart w:id="0" w:name="_GoBack"/>
      <w:bookmarkEnd w:id="0"/>
    </w:p>
    <w:sectPr w:rsidR="00C85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游ゴシック">
    <w:altName w:val="Yu Gothic"/>
    <w:charset w:val="80"/>
    <w:family w:val="modern"/>
    <w:pitch w:val="variable"/>
    <w:sig w:usb0="E00002FF" w:usb1="2AC7FDFF" w:usb2="00000016" w:usb3="00000000" w:csb0="0002009F" w:csb1="00000000"/>
  </w:font>
  <w:font w:name="游明朝">
    <w:altName w:val="MS Gothic"/>
    <w:charset w:val="80"/>
    <w:family w:val="roman"/>
    <w:pitch w:val="variable"/>
    <w:sig w:usb0="00000000" w:usb1="2AC7FCFF" w:usb2="00000012" w:usb3="00000000" w:csb0="0002009F" w:csb1="00000000"/>
  </w:font>
  <w:font w:name="MS PMincho">
    <w:altName w:val="MS Gothic"/>
    <w:charset w:val="80"/>
    <w:family w:val="roman"/>
    <w:pitch w:val="variable"/>
    <w:sig w:usb0="00000000"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A638B8"/>
    <w:multiLevelType w:val="hybridMultilevel"/>
    <w:tmpl w:val="24A89C5C"/>
    <w:lvl w:ilvl="0" w:tplc="0066BAE2">
      <w:start w:val="1"/>
      <w:numFmt w:val="lowerRoman"/>
      <w:lvlText w:val="(%1)"/>
      <w:lvlJc w:val="left"/>
      <w:pPr>
        <w:ind w:left="720" w:hanging="720"/>
      </w:pPr>
      <w:rPr>
        <w:rFonts w:hint="default"/>
      </w:rPr>
    </w:lvl>
    <w:lvl w:ilvl="1" w:tplc="F6E6A05A" w:tentative="1">
      <w:start w:val="1"/>
      <w:numFmt w:val="aiueoFullWidth"/>
      <w:lvlText w:val="(%2)"/>
      <w:lvlJc w:val="left"/>
      <w:pPr>
        <w:ind w:left="840" w:hanging="420"/>
      </w:pPr>
    </w:lvl>
    <w:lvl w:ilvl="2" w:tplc="20EC8926" w:tentative="1">
      <w:start w:val="1"/>
      <w:numFmt w:val="decimalEnclosedCircle"/>
      <w:lvlText w:val="%3"/>
      <w:lvlJc w:val="left"/>
      <w:pPr>
        <w:ind w:left="1260" w:hanging="420"/>
      </w:pPr>
    </w:lvl>
    <w:lvl w:ilvl="3" w:tplc="E5B600EC" w:tentative="1">
      <w:start w:val="1"/>
      <w:numFmt w:val="decimal"/>
      <w:lvlText w:val="%4."/>
      <w:lvlJc w:val="left"/>
      <w:pPr>
        <w:ind w:left="1680" w:hanging="420"/>
      </w:pPr>
    </w:lvl>
    <w:lvl w:ilvl="4" w:tplc="CEBEEC98" w:tentative="1">
      <w:start w:val="1"/>
      <w:numFmt w:val="aiueoFullWidth"/>
      <w:lvlText w:val="(%5)"/>
      <w:lvlJc w:val="left"/>
      <w:pPr>
        <w:ind w:left="2100" w:hanging="420"/>
      </w:pPr>
    </w:lvl>
    <w:lvl w:ilvl="5" w:tplc="41EA1448" w:tentative="1">
      <w:start w:val="1"/>
      <w:numFmt w:val="decimalEnclosedCircle"/>
      <w:lvlText w:val="%6"/>
      <w:lvlJc w:val="left"/>
      <w:pPr>
        <w:ind w:left="2520" w:hanging="420"/>
      </w:pPr>
    </w:lvl>
    <w:lvl w:ilvl="6" w:tplc="5F50DDD4" w:tentative="1">
      <w:start w:val="1"/>
      <w:numFmt w:val="decimal"/>
      <w:lvlText w:val="%7."/>
      <w:lvlJc w:val="left"/>
      <w:pPr>
        <w:ind w:left="2940" w:hanging="420"/>
      </w:pPr>
    </w:lvl>
    <w:lvl w:ilvl="7" w:tplc="A1FE2CB0" w:tentative="1">
      <w:start w:val="1"/>
      <w:numFmt w:val="aiueoFullWidth"/>
      <w:lvlText w:val="(%8)"/>
      <w:lvlJc w:val="left"/>
      <w:pPr>
        <w:ind w:left="3360" w:hanging="420"/>
      </w:pPr>
    </w:lvl>
    <w:lvl w:ilvl="8" w:tplc="E346B9DE" w:tentative="1">
      <w:start w:val="1"/>
      <w:numFmt w:val="decimalEnclosedCircle"/>
      <w:lvlText w:val="%9"/>
      <w:lvlJc w:val="left"/>
      <w:pPr>
        <w:ind w:left="3780" w:hanging="420"/>
      </w:pPr>
    </w:lvl>
  </w:abstractNum>
  <w:abstractNum w:abstractNumId="1">
    <w:nsid w:val="60987CCA"/>
    <w:multiLevelType w:val="hybridMultilevel"/>
    <w:tmpl w:val="7492A87A"/>
    <w:lvl w:ilvl="0" w:tplc="B4FE2A86">
      <w:start w:val="1"/>
      <w:numFmt w:val="lowerLetter"/>
      <w:lvlText w:val="%1)"/>
      <w:lvlJc w:val="left"/>
      <w:pPr>
        <w:ind w:left="360" w:hanging="360"/>
      </w:pPr>
      <w:rPr>
        <w:rFonts w:hint="default"/>
      </w:rPr>
    </w:lvl>
    <w:lvl w:ilvl="1" w:tplc="D00E5036" w:tentative="1">
      <w:start w:val="1"/>
      <w:numFmt w:val="aiueoFullWidth"/>
      <w:lvlText w:val="(%2)"/>
      <w:lvlJc w:val="left"/>
      <w:pPr>
        <w:ind w:left="840" w:hanging="420"/>
      </w:pPr>
    </w:lvl>
    <w:lvl w:ilvl="2" w:tplc="85F6CCAA" w:tentative="1">
      <w:start w:val="1"/>
      <w:numFmt w:val="decimalEnclosedCircle"/>
      <w:lvlText w:val="%3"/>
      <w:lvlJc w:val="left"/>
      <w:pPr>
        <w:ind w:left="1260" w:hanging="420"/>
      </w:pPr>
    </w:lvl>
    <w:lvl w:ilvl="3" w:tplc="38906AC0" w:tentative="1">
      <w:start w:val="1"/>
      <w:numFmt w:val="decimal"/>
      <w:lvlText w:val="%4."/>
      <w:lvlJc w:val="left"/>
      <w:pPr>
        <w:ind w:left="1680" w:hanging="420"/>
      </w:pPr>
    </w:lvl>
    <w:lvl w:ilvl="4" w:tplc="C98C8614" w:tentative="1">
      <w:start w:val="1"/>
      <w:numFmt w:val="aiueoFullWidth"/>
      <w:lvlText w:val="(%5)"/>
      <w:lvlJc w:val="left"/>
      <w:pPr>
        <w:ind w:left="2100" w:hanging="420"/>
      </w:pPr>
    </w:lvl>
    <w:lvl w:ilvl="5" w:tplc="27CAE8F6" w:tentative="1">
      <w:start w:val="1"/>
      <w:numFmt w:val="decimalEnclosedCircle"/>
      <w:lvlText w:val="%6"/>
      <w:lvlJc w:val="left"/>
      <w:pPr>
        <w:ind w:left="2520" w:hanging="420"/>
      </w:pPr>
    </w:lvl>
    <w:lvl w:ilvl="6" w:tplc="E96A348E" w:tentative="1">
      <w:start w:val="1"/>
      <w:numFmt w:val="decimal"/>
      <w:lvlText w:val="%7."/>
      <w:lvlJc w:val="left"/>
      <w:pPr>
        <w:ind w:left="2940" w:hanging="420"/>
      </w:pPr>
    </w:lvl>
    <w:lvl w:ilvl="7" w:tplc="B46C00D2" w:tentative="1">
      <w:start w:val="1"/>
      <w:numFmt w:val="aiueoFullWidth"/>
      <w:lvlText w:val="(%8)"/>
      <w:lvlJc w:val="left"/>
      <w:pPr>
        <w:ind w:left="3360" w:hanging="420"/>
      </w:pPr>
    </w:lvl>
    <w:lvl w:ilvl="8" w:tplc="ED9E7328"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0CE"/>
    <w:rsid w:val="00003052"/>
    <w:rsid w:val="00006416"/>
    <w:rsid w:val="00013FAC"/>
    <w:rsid w:val="00020E3D"/>
    <w:rsid w:val="00032AD3"/>
    <w:rsid w:val="000373DF"/>
    <w:rsid w:val="00041F19"/>
    <w:rsid w:val="00042E02"/>
    <w:rsid w:val="00060CEA"/>
    <w:rsid w:val="000621C9"/>
    <w:rsid w:val="00062DC2"/>
    <w:rsid w:val="000642B6"/>
    <w:rsid w:val="00066452"/>
    <w:rsid w:val="00067754"/>
    <w:rsid w:val="00067874"/>
    <w:rsid w:val="000765FC"/>
    <w:rsid w:val="00082EA5"/>
    <w:rsid w:val="00091E4A"/>
    <w:rsid w:val="000A078B"/>
    <w:rsid w:val="000A2793"/>
    <w:rsid w:val="000A605E"/>
    <w:rsid w:val="000A6C81"/>
    <w:rsid w:val="000B13E4"/>
    <w:rsid w:val="000B20FB"/>
    <w:rsid w:val="000C17AF"/>
    <w:rsid w:val="000C3180"/>
    <w:rsid w:val="000C428B"/>
    <w:rsid w:val="000C6BEF"/>
    <w:rsid w:val="000C7C1B"/>
    <w:rsid w:val="000C7C50"/>
    <w:rsid w:val="000D0F39"/>
    <w:rsid w:val="000D25F5"/>
    <w:rsid w:val="000D3F62"/>
    <w:rsid w:val="000E0928"/>
    <w:rsid w:val="000E55A1"/>
    <w:rsid w:val="000E67E2"/>
    <w:rsid w:val="000F1853"/>
    <w:rsid w:val="000F2110"/>
    <w:rsid w:val="000F2D0A"/>
    <w:rsid w:val="001034D9"/>
    <w:rsid w:val="001118FA"/>
    <w:rsid w:val="001164FA"/>
    <w:rsid w:val="00116574"/>
    <w:rsid w:val="00116791"/>
    <w:rsid w:val="0013211B"/>
    <w:rsid w:val="001371B1"/>
    <w:rsid w:val="001407E0"/>
    <w:rsid w:val="0014215F"/>
    <w:rsid w:val="00142855"/>
    <w:rsid w:val="00143C0A"/>
    <w:rsid w:val="00150F7B"/>
    <w:rsid w:val="00152DA2"/>
    <w:rsid w:val="00156928"/>
    <w:rsid w:val="0015761F"/>
    <w:rsid w:val="00160871"/>
    <w:rsid w:val="00164AE5"/>
    <w:rsid w:val="00167006"/>
    <w:rsid w:val="00173C6C"/>
    <w:rsid w:val="00176088"/>
    <w:rsid w:val="00180FC4"/>
    <w:rsid w:val="001947CD"/>
    <w:rsid w:val="00197C41"/>
    <w:rsid w:val="001A5DE9"/>
    <w:rsid w:val="001B3BEF"/>
    <w:rsid w:val="001C4B92"/>
    <w:rsid w:val="001C55A4"/>
    <w:rsid w:val="001D514E"/>
    <w:rsid w:val="001E3266"/>
    <w:rsid w:val="001E64D4"/>
    <w:rsid w:val="001E7D8C"/>
    <w:rsid w:val="001F2960"/>
    <w:rsid w:val="001F299B"/>
    <w:rsid w:val="001F4260"/>
    <w:rsid w:val="001F5802"/>
    <w:rsid w:val="002002FD"/>
    <w:rsid w:val="002042E6"/>
    <w:rsid w:val="00204883"/>
    <w:rsid w:val="00210805"/>
    <w:rsid w:val="00212868"/>
    <w:rsid w:val="00212E5E"/>
    <w:rsid w:val="00212E9E"/>
    <w:rsid w:val="00214769"/>
    <w:rsid w:val="00215C6D"/>
    <w:rsid w:val="00216286"/>
    <w:rsid w:val="00220952"/>
    <w:rsid w:val="002220F2"/>
    <w:rsid w:val="0022666C"/>
    <w:rsid w:val="002300E2"/>
    <w:rsid w:val="00236F65"/>
    <w:rsid w:val="002469C6"/>
    <w:rsid w:val="002512B4"/>
    <w:rsid w:val="00251E9C"/>
    <w:rsid w:val="00254CDE"/>
    <w:rsid w:val="00257842"/>
    <w:rsid w:val="0026221E"/>
    <w:rsid w:val="002622A9"/>
    <w:rsid w:val="00264AF9"/>
    <w:rsid w:val="0026526F"/>
    <w:rsid w:val="00274987"/>
    <w:rsid w:val="00275408"/>
    <w:rsid w:val="00280391"/>
    <w:rsid w:val="002852D4"/>
    <w:rsid w:val="00291E8B"/>
    <w:rsid w:val="002941FE"/>
    <w:rsid w:val="002A56FE"/>
    <w:rsid w:val="002A58CA"/>
    <w:rsid w:val="002B357B"/>
    <w:rsid w:val="002C33F7"/>
    <w:rsid w:val="002C719D"/>
    <w:rsid w:val="002D044C"/>
    <w:rsid w:val="002D552F"/>
    <w:rsid w:val="002E02F1"/>
    <w:rsid w:val="002E7637"/>
    <w:rsid w:val="003056AA"/>
    <w:rsid w:val="00307D9B"/>
    <w:rsid w:val="00313EBD"/>
    <w:rsid w:val="00315C0C"/>
    <w:rsid w:val="003167A5"/>
    <w:rsid w:val="003173AD"/>
    <w:rsid w:val="00321AB3"/>
    <w:rsid w:val="00326ADA"/>
    <w:rsid w:val="003321C6"/>
    <w:rsid w:val="003321DF"/>
    <w:rsid w:val="003415A5"/>
    <w:rsid w:val="0034525B"/>
    <w:rsid w:val="003571DE"/>
    <w:rsid w:val="0037051E"/>
    <w:rsid w:val="00371703"/>
    <w:rsid w:val="00373FA5"/>
    <w:rsid w:val="0037627B"/>
    <w:rsid w:val="0037744E"/>
    <w:rsid w:val="00377553"/>
    <w:rsid w:val="0039260D"/>
    <w:rsid w:val="003A271B"/>
    <w:rsid w:val="003A6A0B"/>
    <w:rsid w:val="003A75E0"/>
    <w:rsid w:val="003B03A0"/>
    <w:rsid w:val="003B2851"/>
    <w:rsid w:val="003B745C"/>
    <w:rsid w:val="003C3B91"/>
    <w:rsid w:val="003D2296"/>
    <w:rsid w:val="003D4404"/>
    <w:rsid w:val="003E306D"/>
    <w:rsid w:val="003E526F"/>
    <w:rsid w:val="003E54B7"/>
    <w:rsid w:val="003E652E"/>
    <w:rsid w:val="003F723A"/>
    <w:rsid w:val="003F79B3"/>
    <w:rsid w:val="0040289C"/>
    <w:rsid w:val="00404BE4"/>
    <w:rsid w:val="0040594F"/>
    <w:rsid w:val="004151EB"/>
    <w:rsid w:val="00417738"/>
    <w:rsid w:val="00420FAF"/>
    <w:rsid w:val="004243A4"/>
    <w:rsid w:val="00425563"/>
    <w:rsid w:val="00426A7E"/>
    <w:rsid w:val="00431161"/>
    <w:rsid w:val="00441D86"/>
    <w:rsid w:val="00453F07"/>
    <w:rsid w:val="004666B3"/>
    <w:rsid w:val="0047075C"/>
    <w:rsid w:val="0047237D"/>
    <w:rsid w:val="004727D5"/>
    <w:rsid w:val="00474037"/>
    <w:rsid w:val="00486E56"/>
    <w:rsid w:val="00490A69"/>
    <w:rsid w:val="004A7037"/>
    <w:rsid w:val="004B45D4"/>
    <w:rsid w:val="004B7EE2"/>
    <w:rsid w:val="004C1249"/>
    <w:rsid w:val="004C4E69"/>
    <w:rsid w:val="004C52DB"/>
    <w:rsid w:val="004D01EA"/>
    <w:rsid w:val="004D2C11"/>
    <w:rsid w:val="004D3793"/>
    <w:rsid w:val="004D7483"/>
    <w:rsid w:val="004E00E1"/>
    <w:rsid w:val="004E349D"/>
    <w:rsid w:val="004F0DAE"/>
    <w:rsid w:val="004F221E"/>
    <w:rsid w:val="004F362F"/>
    <w:rsid w:val="004F3A46"/>
    <w:rsid w:val="004F5D55"/>
    <w:rsid w:val="005010D0"/>
    <w:rsid w:val="005123E3"/>
    <w:rsid w:val="00515E5B"/>
    <w:rsid w:val="00531CDE"/>
    <w:rsid w:val="005443AF"/>
    <w:rsid w:val="005468F9"/>
    <w:rsid w:val="00547078"/>
    <w:rsid w:val="00547C54"/>
    <w:rsid w:val="005510A0"/>
    <w:rsid w:val="00551739"/>
    <w:rsid w:val="00552B50"/>
    <w:rsid w:val="00552DA3"/>
    <w:rsid w:val="0055729B"/>
    <w:rsid w:val="00561A9A"/>
    <w:rsid w:val="00561FB6"/>
    <w:rsid w:val="00565DE3"/>
    <w:rsid w:val="00567FBE"/>
    <w:rsid w:val="0057174E"/>
    <w:rsid w:val="0057383D"/>
    <w:rsid w:val="005747AE"/>
    <w:rsid w:val="00577996"/>
    <w:rsid w:val="0058292B"/>
    <w:rsid w:val="0058503E"/>
    <w:rsid w:val="00586AC2"/>
    <w:rsid w:val="00587FE3"/>
    <w:rsid w:val="00590016"/>
    <w:rsid w:val="00593E04"/>
    <w:rsid w:val="005B0B33"/>
    <w:rsid w:val="005B2179"/>
    <w:rsid w:val="005B4B53"/>
    <w:rsid w:val="005C08E8"/>
    <w:rsid w:val="005C09AD"/>
    <w:rsid w:val="005C0F34"/>
    <w:rsid w:val="005C5834"/>
    <w:rsid w:val="005C7948"/>
    <w:rsid w:val="005D0972"/>
    <w:rsid w:val="005E6DB6"/>
    <w:rsid w:val="005F1A05"/>
    <w:rsid w:val="0060182A"/>
    <w:rsid w:val="006036B8"/>
    <w:rsid w:val="00614853"/>
    <w:rsid w:val="00620755"/>
    <w:rsid w:val="006219F4"/>
    <w:rsid w:val="00624A1C"/>
    <w:rsid w:val="00627F96"/>
    <w:rsid w:val="006419ED"/>
    <w:rsid w:val="0064553F"/>
    <w:rsid w:val="00651E1F"/>
    <w:rsid w:val="006527A6"/>
    <w:rsid w:val="00652E66"/>
    <w:rsid w:val="0066271F"/>
    <w:rsid w:val="006634A7"/>
    <w:rsid w:val="00667D18"/>
    <w:rsid w:val="0069425D"/>
    <w:rsid w:val="00694C69"/>
    <w:rsid w:val="00696572"/>
    <w:rsid w:val="006A15AC"/>
    <w:rsid w:val="006A39CB"/>
    <w:rsid w:val="006A6A56"/>
    <w:rsid w:val="006B7274"/>
    <w:rsid w:val="006C2C38"/>
    <w:rsid w:val="006C2FA8"/>
    <w:rsid w:val="006C6000"/>
    <w:rsid w:val="006C603B"/>
    <w:rsid w:val="006E53D9"/>
    <w:rsid w:val="006E645B"/>
    <w:rsid w:val="006F22ED"/>
    <w:rsid w:val="006F3809"/>
    <w:rsid w:val="006F6339"/>
    <w:rsid w:val="00700896"/>
    <w:rsid w:val="00701256"/>
    <w:rsid w:val="00703967"/>
    <w:rsid w:val="007104FE"/>
    <w:rsid w:val="0071197A"/>
    <w:rsid w:val="007165DB"/>
    <w:rsid w:val="007170CE"/>
    <w:rsid w:val="0071797D"/>
    <w:rsid w:val="00724EAA"/>
    <w:rsid w:val="0073107C"/>
    <w:rsid w:val="00732482"/>
    <w:rsid w:val="0074274B"/>
    <w:rsid w:val="00742C6F"/>
    <w:rsid w:val="0074651E"/>
    <w:rsid w:val="00747BD0"/>
    <w:rsid w:val="0075605B"/>
    <w:rsid w:val="00757754"/>
    <w:rsid w:val="00761721"/>
    <w:rsid w:val="007635D6"/>
    <w:rsid w:val="0076691A"/>
    <w:rsid w:val="0078724F"/>
    <w:rsid w:val="00795DF0"/>
    <w:rsid w:val="00797279"/>
    <w:rsid w:val="007A0BB3"/>
    <w:rsid w:val="007A1F2A"/>
    <w:rsid w:val="007A2D8C"/>
    <w:rsid w:val="007A50F8"/>
    <w:rsid w:val="007A7D17"/>
    <w:rsid w:val="007B351E"/>
    <w:rsid w:val="007C0592"/>
    <w:rsid w:val="007C0E13"/>
    <w:rsid w:val="007C69F8"/>
    <w:rsid w:val="007D185E"/>
    <w:rsid w:val="007D23F4"/>
    <w:rsid w:val="007D38C3"/>
    <w:rsid w:val="007D3C14"/>
    <w:rsid w:val="007E4436"/>
    <w:rsid w:val="007E5AA0"/>
    <w:rsid w:val="007F1771"/>
    <w:rsid w:val="007F3D3B"/>
    <w:rsid w:val="007F6B73"/>
    <w:rsid w:val="0080017B"/>
    <w:rsid w:val="00812726"/>
    <w:rsid w:val="00817E35"/>
    <w:rsid w:val="0082345E"/>
    <w:rsid w:val="00833443"/>
    <w:rsid w:val="00833A6C"/>
    <w:rsid w:val="00857ADC"/>
    <w:rsid w:val="008626F3"/>
    <w:rsid w:val="00865403"/>
    <w:rsid w:val="00870822"/>
    <w:rsid w:val="00875D58"/>
    <w:rsid w:val="00886B88"/>
    <w:rsid w:val="008A5DDC"/>
    <w:rsid w:val="008B1CCE"/>
    <w:rsid w:val="008B2DF4"/>
    <w:rsid w:val="008B4502"/>
    <w:rsid w:val="008C4D10"/>
    <w:rsid w:val="008C7C5F"/>
    <w:rsid w:val="008C7DC6"/>
    <w:rsid w:val="008E0465"/>
    <w:rsid w:val="008E13ED"/>
    <w:rsid w:val="008E276E"/>
    <w:rsid w:val="008E2FC5"/>
    <w:rsid w:val="008F0CA9"/>
    <w:rsid w:val="0090195C"/>
    <w:rsid w:val="00901EC3"/>
    <w:rsid w:val="00903C1D"/>
    <w:rsid w:val="00907CD4"/>
    <w:rsid w:val="00910142"/>
    <w:rsid w:val="00911249"/>
    <w:rsid w:val="00914A6A"/>
    <w:rsid w:val="00914E11"/>
    <w:rsid w:val="0091743E"/>
    <w:rsid w:val="00921120"/>
    <w:rsid w:val="009216CC"/>
    <w:rsid w:val="00922714"/>
    <w:rsid w:val="00922DD4"/>
    <w:rsid w:val="00937F7A"/>
    <w:rsid w:val="00943801"/>
    <w:rsid w:val="009438B0"/>
    <w:rsid w:val="00944D29"/>
    <w:rsid w:val="00945C11"/>
    <w:rsid w:val="00955CC4"/>
    <w:rsid w:val="0096542B"/>
    <w:rsid w:val="009660D9"/>
    <w:rsid w:val="00966B50"/>
    <w:rsid w:val="00966C61"/>
    <w:rsid w:val="00966C69"/>
    <w:rsid w:val="00967633"/>
    <w:rsid w:val="009930B9"/>
    <w:rsid w:val="00994508"/>
    <w:rsid w:val="00996124"/>
    <w:rsid w:val="009971DC"/>
    <w:rsid w:val="009A3884"/>
    <w:rsid w:val="009B6FE6"/>
    <w:rsid w:val="009C00C1"/>
    <w:rsid w:val="009C20FC"/>
    <w:rsid w:val="009C7FD8"/>
    <w:rsid w:val="009D1009"/>
    <w:rsid w:val="009D76CA"/>
    <w:rsid w:val="009E0C63"/>
    <w:rsid w:val="009E1550"/>
    <w:rsid w:val="009E5DC9"/>
    <w:rsid w:val="009F528E"/>
    <w:rsid w:val="009F774C"/>
    <w:rsid w:val="00A01E8A"/>
    <w:rsid w:val="00A02831"/>
    <w:rsid w:val="00A033B0"/>
    <w:rsid w:val="00A07D8F"/>
    <w:rsid w:val="00A13B35"/>
    <w:rsid w:val="00A21107"/>
    <w:rsid w:val="00A23309"/>
    <w:rsid w:val="00A344EF"/>
    <w:rsid w:val="00A35665"/>
    <w:rsid w:val="00A41B99"/>
    <w:rsid w:val="00A44D19"/>
    <w:rsid w:val="00A537DD"/>
    <w:rsid w:val="00A53F71"/>
    <w:rsid w:val="00A55505"/>
    <w:rsid w:val="00A55946"/>
    <w:rsid w:val="00A56C99"/>
    <w:rsid w:val="00A61164"/>
    <w:rsid w:val="00A615A8"/>
    <w:rsid w:val="00A85152"/>
    <w:rsid w:val="00A90B3E"/>
    <w:rsid w:val="00A95E50"/>
    <w:rsid w:val="00AA0733"/>
    <w:rsid w:val="00AA10B8"/>
    <w:rsid w:val="00AA16EA"/>
    <w:rsid w:val="00AA7CC5"/>
    <w:rsid w:val="00AC05DA"/>
    <w:rsid w:val="00AC2BF1"/>
    <w:rsid w:val="00AC36D7"/>
    <w:rsid w:val="00AC51B8"/>
    <w:rsid w:val="00AC5F17"/>
    <w:rsid w:val="00AC7736"/>
    <w:rsid w:val="00AE07AE"/>
    <w:rsid w:val="00AE7815"/>
    <w:rsid w:val="00AF1343"/>
    <w:rsid w:val="00AF21CF"/>
    <w:rsid w:val="00B004AE"/>
    <w:rsid w:val="00B05586"/>
    <w:rsid w:val="00B07D0A"/>
    <w:rsid w:val="00B1272B"/>
    <w:rsid w:val="00B154C0"/>
    <w:rsid w:val="00B2032E"/>
    <w:rsid w:val="00B313B4"/>
    <w:rsid w:val="00B326ED"/>
    <w:rsid w:val="00B471A0"/>
    <w:rsid w:val="00B52981"/>
    <w:rsid w:val="00B540CE"/>
    <w:rsid w:val="00B61388"/>
    <w:rsid w:val="00B642F1"/>
    <w:rsid w:val="00B64AFC"/>
    <w:rsid w:val="00B64EC0"/>
    <w:rsid w:val="00B66AA0"/>
    <w:rsid w:val="00B67F30"/>
    <w:rsid w:val="00B714A2"/>
    <w:rsid w:val="00B74A94"/>
    <w:rsid w:val="00B759A8"/>
    <w:rsid w:val="00B82784"/>
    <w:rsid w:val="00B82F00"/>
    <w:rsid w:val="00B83E69"/>
    <w:rsid w:val="00B847B6"/>
    <w:rsid w:val="00B84B5E"/>
    <w:rsid w:val="00B95F4D"/>
    <w:rsid w:val="00B96166"/>
    <w:rsid w:val="00BB1CB8"/>
    <w:rsid w:val="00BB2248"/>
    <w:rsid w:val="00BB3E42"/>
    <w:rsid w:val="00BC2855"/>
    <w:rsid w:val="00BC57CE"/>
    <w:rsid w:val="00BC7567"/>
    <w:rsid w:val="00BD18C6"/>
    <w:rsid w:val="00BD4D46"/>
    <w:rsid w:val="00BD4E12"/>
    <w:rsid w:val="00BD6CC5"/>
    <w:rsid w:val="00BE3AC4"/>
    <w:rsid w:val="00BE5C57"/>
    <w:rsid w:val="00BE716C"/>
    <w:rsid w:val="00BE7CFB"/>
    <w:rsid w:val="00BF33A6"/>
    <w:rsid w:val="00BF65F2"/>
    <w:rsid w:val="00BF7019"/>
    <w:rsid w:val="00BF7351"/>
    <w:rsid w:val="00C05958"/>
    <w:rsid w:val="00C05F88"/>
    <w:rsid w:val="00C065E7"/>
    <w:rsid w:val="00C1046B"/>
    <w:rsid w:val="00C114F4"/>
    <w:rsid w:val="00C136E6"/>
    <w:rsid w:val="00C206C9"/>
    <w:rsid w:val="00C20BC9"/>
    <w:rsid w:val="00C24405"/>
    <w:rsid w:val="00C26EEC"/>
    <w:rsid w:val="00C26F7D"/>
    <w:rsid w:val="00C305E3"/>
    <w:rsid w:val="00C335EF"/>
    <w:rsid w:val="00C41554"/>
    <w:rsid w:val="00C42E0F"/>
    <w:rsid w:val="00C61301"/>
    <w:rsid w:val="00C668B4"/>
    <w:rsid w:val="00C82978"/>
    <w:rsid w:val="00C859A7"/>
    <w:rsid w:val="00C93CF9"/>
    <w:rsid w:val="00C976FC"/>
    <w:rsid w:val="00CA2EC3"/>
    <w:rsid w:val="00CA4D1D"/>
    <w:rsid w:val="00CB3803"/>
    <w:rsid w:val="00CC43DE"/>
    <w:rsid w:val="00CC71A4"/>
    <w:rsid w:val="00CC7B04"/>
    <w:rsid w:val="00CD387A"/>
    <w:rsid w:val="00CD4796"/>
    <w:rsid w:val="00CD48D1"/>
    <w:rsid w:val="00CE040D"/>
    <w:rsid w:val="00CE0E63"/>
    <w:rsid w:val="00CE4E5A"/>
    <w:rsid w:val="00CE5769"/>
    <w:rsid w:val="00CE5B4D"/>
    <w:rsid w:val="00CF1BEE"/>
    <w:rsid w:val="00CF622A"/>
    <w:rsid w:val="00D02404"/>
    <w:rsid w:val="00D03B73"/>
    <w:rsid w:val="00D05B43"/>
    <w:rsid w:val="00D05DA1"/>
    <w:rsid w:val="00D129FD"/>
    <w:rsid w:val="00D13FCD"/>
    <w:rsid w:val="00D171C6"/>
    <w:rsid w:val="00D2118A"/>
    <w:rsid w:val="00D21F48"/>
    <w:rsid w:val="00D22812"/>
    <w:rsid w:val="00D26053"/>
    <w:rsid w:val="00D27311"/>
    <w:rsid w:val="00D27883"/>
    <w:rsid w:val="00D375ED"/>
    <w:rsid w:val="00D45F6A"/>
    <w:rsid w:val="00D531E0"/>
    <w:rsid w:val="00D54F28"/>
    <w:rsid w:val="00D56DB6"/>
    <w:rsid w:val="00D57ACD"/>
    <w:rsid w:val="00D6524E"/>
    <w:rsid w:val="00D71A88"/>
    <w:rsid w:val="00D8303C"/>
    <w:rsid w:val="00D965DD"/>
    <w:rsid w:val="00DA0ADE"/>
    <w:rsid w:val="00DB510C"/>
    <w:rsid w:val="00DB553F"/>
    <w:rsid w:val="00DB7270"/>
    <w:rsid w:val="00DB7CBD"/>
    <w:rsid w:val="00DC32F3"/>
    <w:rsid w:val="00DD4433"/>
    <w:rsid w:val="00DE2D03"/>
    <w:rsid w:val="00DE4D58"/>
    <w:rsid w:val="00DE7EEB"/>
    <w:rsid w:val="00DF02FC"/>
    <w:rsid w:val="00DF288E"/>
    <w:rsid w:val="00DF3AF8"/>
    <w:rsid w:val="00DF402E"/>
    <w:rsid w:val="00DF7C68"/>
    <w:rsid w:val="00E019C9"/>
    <w:rsid w:val="00E04CDC"/>
    <w:rsid w:val="00E04CED"/>
    <w:rsid w:val="00E06CEC"/>
    <w:rsid w:val="00E07333"/>
    <w:rsid w:val="00E074EC"/>
    <w:rsid w:val="00E1244B"/>
    <w:rsid w:val="00E12C0B"/>
    <w:rsid w:val="00E132CA"/>
    <w:rsid w:val="00E2572C"/>
    <w:rsid w:val="00E26E6E"/>
    <w:rsid w:val="00E31D27"/>
    <w:rsid w:val="00E40EB4"/>
    <w:rsid w:val="00E44EFB"/>
    <w:rsid w:val="00E4597C"/>
    <w:rsid w:val="00E45C91"/>
    <w:rsid w:val="00E47FE4"/>
    <w:rsid w:val="00E51EF1"/>
    <w:rsid w:val="00E56F2C"/>
    <w:rsid w:val="00E57916"/>
    <w:rsid w:val="00E64460"/>
    <w:rsid w:val="00E65248"/>
    <w:rsid w:val="00E72E37"/>
    <w:rsid w:val="00E74A43"/>
    <w:rsid w:val="00E757D6"/>
    <w:rsid w:val="00E75D28"/>
    <w:rsid w:val="00E8048F"/>
    <w:rsid w:val="00E8334B"/>
    <w:rsid w:val="00E9104A"/>
    <w:rsid w:val="00E9754F"/>
    <w:rsid w:val="00EA05D6"/>
    <w:rsid w:val="00EA1022"/>
    <w:rsid w:val="00EA27CB"/>
    <w:rsid w:val="00EA4A35"/>
    <w:rsid w:val="00EA50CE"/>
    <w:rsid w:val="00EA560E"/>
    <w:rsid w:val="00EB0FEF"/>
    <w:rsid w:val="00EB4882"/>
    <w:rsid w:val="00EB5736"/>
    <w:rsid w:val="00EC7ECD"/>
    <w:rsid w:val="00EE2E26"/>
    <w:rsid w:val="00EE5D92"/>
    <w:rsid w:val="00EF1C6E"/>
    <w:rsid w:val="00EF3243"/>
    <w:rsid w:val="00EF3731"/>
    <w:rsid w:val="00EF3DF7"/>
    <w:rsid w:val="00F000DF"/>
    <w:rsid w:val="00F012BD"/>
    <w:rsid w:val="00F02097"/>
    <w:rsid w:val="00F06874"/>
    <w:rsid w:val="00F1190C"/>
    <w:rsid w:val="00F11C5F"/>
    <w:rsid w:val="00F21ABA"/>
    <w:rsid w:val="00F22AF5"/>
    <w:rsid w:val="00F24041"/>
    <w:rsid w:val="00F257F1"/>
    <w:rsid w:val="00F27631"/>
    <w:rsid w:val="00F322F7"/>
    <w:rsid w:val="00F33473"/>
    <w:rsid w:val="00F36EAA"/>
    <w:rsid w:val="00F43F57"/>
    <w:rsid w:val="00F456FF"/>
    <w:rsid w:val="00F61868"/>
    <w:rsid w:val="00F62BC1"/>
    <w:rsid w:val="00F6329D"/>
    <w:rsid w:val="00F63F00"/>
    <w:rsid w:val="00F659F0"/>
    <w:rsid w:val="00F65F4E"/>
    <w:rsid w:val="00F707E0"/>
    <w:rsid w:val="00F70AA0"/>
    <w:rsid w:val="00F81366"/>
    <w:rsid w:val="00F82404"/>
    <w:rsid w:val="00F87614"/>
    <w:rsid w:val="00F92C5F"/>
    <w:rsid w:val="00FA622C"/>
    <w:rsid w:val="00FA7A2B"/>
    <w:rsid w:val="00FB0BED"/>
    <w:rsid w:val="00FB3633"/>
    <w:rsid w:val="00FC097D"/>
    <w:rsid w:val="00FC2CE8"/>
    <w:rsid w:val="00FC33A9"/>
    <w:rsid w:val="00FC3802"/>
    <w:rsid w:val="00FC7133"/>
    <w:rsid w:val="00FC7181"/>
    <w:rsid w:val="00FD2AE6"/>
    <w:rsid w:val="00FD5243"/>
    <w:rsid w:val="00FD647B"/>
    <w:rsid w:val="00FE0394"/>
    <w:rsid w:val="00FE21AD"/>
    <w:rsid w:val="00FF008E"/>
    <w:rsid w:val="00FF067A"/>
    <w:rsid w:val="00FF2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E6DE61-EF30-448B-A508-48A296209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70CE"/>
    <w:pPr>
      <w:widowControl w:val="0"/>
      <w:tabs>
        <w:tab w:val="center" w:pos="4513"/>
        <w:tab w:val="right" w:pos="9026"/>
      </w:tabs>
      <w:snapToGrid w:val="0"/>
      <w:spacing w:after="0" w:line="240" w:lineRule="auto"/>
      <w:jc w:val="both"/>
    </w:pPr>
    <w:rPr>
      <w:rFonts w:eastAsiaTheme="minorEastAsia"/>
      <w:kern w:val="2"/>
      <w:sz w:val="21"/>
      <w:lang w:eastAsia="ja-JP"/>
    </w:rPr>
  </w:style>
  <w:style w:type="character" w:customStyle="1" w:styleId="HeaderChar">
    <w:name w:val="Header Char"/>
    <w:basedOn w:val="DefaultParagraphFont"/>
    <w:link w:val="Header"/>
    <w:uiPriority w:val="99"/>
    <w:rsid w:val="007170CE"/>
    <w:rPr>
      <w:rFonts w:eastAsiaTheme="minorEastAsia"/>
      <w:kern w:val="2"/>
      <w:sz w:val="21"/>
      <w:lang w:eastAsia="ja-JP"/>
    </w:rPr>
  </w:style>
  <w:style w:type="paragraph" w:styleId="Footer">
    <w:name w:val="footer"/>
    <w:basedOn w:val="Normal"/>
    <w:link w:val="FooterChar"/>
    <w:uiPriority w:val="99"/>
    <w:unhideWhenUsed/>
    <w:rsid w:val="007170CE"/>
    <w:pPr>
      <w:widowControl w:val="0"/>
      <w:tabs>
        <w:tab w:val="center" w:pos="4513"/>
        <w:tab w:val="right" w:pos="9026"/>
      </w:tabs>
      <w:snapToGrid w:val="0"/>
      <w:spacing w:after="0" w:line="240" w:lineRule="auto"/>
      <w:jc w:val="both"/>
    </w:pPr>
    <w:rPr>
      <w:rFonts w:eastAsiaTheme="minorEastAsia"/>
      <w:kern w:val="2"/>
      <w:sz w:val="21"/>
      <w:lang w:eastAsia="ja-JP"/>
    </w:rPr>
  </w:style>
  <w:style w:type="character" w:customStyle="1" w:styleId="FooterChar">
    <w:name w:val="Footer Char"/>
    <w:basedOn w:val="DefaultParagraphFont"/>
    <w:link w:val="Footer"/>
    <w:uiPriority w:val="99"/>
    <w:rsid w:val="007170CE"/>
    <w:rPr>
      <w:rFonts w:eastAsiaTheme="minorEastAsia"/>
      <w:kern w:val="2"/>
      <w:sz w:val="21"/>
      <w:lang w:eastAsia="ja-JP"/>
    </w:rPr>
  </w:style>
  <w:style w:type="table" w:styleId="TableGrid">
    <w:name w:val="Table Grid"/>
    <w:basedOn w:val="TableNormal"/>
    <w:uiPriority w:val="39"/>
    <w:rsid w:val="007170CE"/>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170CE"/>
    <w:pPr>
      <w:widowControl w:val="0"/>
      <w:spacing w:after="0" w:line="240" w:lineRule="auto"/>
      <w:ind w:leftChars="400" w:left="840"/>
      <w:jc w:val="both"/>
    </w:pPr>
    <w:rPr>
      <w:rFonts w:eastAsiaTheme="minorEastAsia"/>
      <w:kern w:val="2"/>
      <w:sz w:val="21"/>
      <w:lang w:eastAsia="ja-JP"/>
    </w:rPr>
  </w:style>
  <w:style w:type="paragraph" w:styleId="CommentText">
    <w:name w:val="annotation text"/>
    <w:basedOn w:val="Normal"/>
    <w:link w:val="CommentTextChar"/>
    <w:uiPriority w:val="99"/>
    <w:unhideWhenUsed/>
    <w:rsid w:val="007170CE"/>
    <w:pPr>
      <w:widowControl w:val="0"/>
      <w:spacing w:after="0" w:line="240" w:lineRule="auto"/>
    </w:pPr>
    <w:rPr>
      <w:rFonts w:eastAsiaTheme="minorEastAsia"/>
      <w:kern w:val="2"/>
      <w:sz w:val="21"/>
      <w:lang w:eastAsia="ja-JP"/>
    </w:rPr>
  </w:style>
  <w:style w:type="character" w:customStyle="1" w:styleId="CommentTextChar">
    <w:name w:val="Comment Text Char"/>
    <w:basedOn w:val="DefaultParagraphFont"/>
    <w:link w:val="CommentText"/>
    <w:uiPriority w:val="99"/>
    <w:rsid w:val="007170CE"/>
    <w:rPr>
      <w:rFonts w:eastAsiaTheme="minorEastAsia"/>
      <w:kern w:val="2"/>
      <w:sz w:val="21"/>
      <w:lang w:eastAsia="ja-JP"/>
    </w:rPr>
  </w:style>
  <w:style w:type="character" w:customStyle="1" w:styleId="CommentSubjectChar">
    <w:name w:val="Comment Subject Char"/>
    <w:basedOn w:val="CommentTextChar"/>
    <w:link w:val="CommentSubject"/>
    <w:uiPriority w:val="99"/>
    <w:semiHidden/>
    <w:rsid w:val="007170CE"/>
    <w:rPr>
      <w:rFonts w:eastAsiaTheme="minorEastAsia"/>
      <w:b/>
      <w:bCs/>
      <w:kern w:val="2"/>
      <w:sz w:val="21"/>
      <w:lang w:eastAsia="ja-JP"/>
    </w:rPr>
  </w:style>
  <w:style w:type="paragraph" w:styleId="CommentSubject">
    <w:name w:val="annotation subject"/>
    <w:basedOn w:val="CommentText"/>
    <w:next w:val="CommentText"/>
    <w:link w:val="CommentSubjectChar"/>
    <w:uiPriority w:val="99"/>
    <w:semiHidden/>
    <w:unhideWhenUsed/>
    <w:rsid w:val="007170CE"/>
    <w:rPr>
      <w:b/>
      <w:bCs/>
    </w:rPr>
  </w:style>
  <w:style w:type="character" w:styleId="Hyperlink">
    <w:name w:val="Hyperlink"/>
    <w:basedOn w:val="DefaultParagraphFont"/>
    <w:uiPriority w:val="99"/>
    <w:unhideWhenUsed/>
    <w:rsid w:val="007170CE"/>
    <w:rPr>
      <w:color w:val="0563C1" w:themeColor="hyperlink"/>
      <w:u w:val="single"/>
    </w:rPr>
  </w:style>
  <w:style w:type="character" w:customStyle="1" w:styleId="BalloonTextChar">
    <w:name w:val="Balloon Text Char"/>
    <w:basedOn w:val="DefaultParagraphFont"/>
    <w:link w:val="BalloonText"/>
    <w:uiPriority w:val="99"/>
    <w:semiHidden/>
    <w:rsid w:val="007170CE"/>
    <w:rPr>
      <w:rFonts w:asciiTheme="majorHAnsi" w:eastAsiaTheme="majorEastAsia" w:hAnsiTheme="majorHAnsi" w:cstheme="majorBidi"/>
      <w:kern w:val="2"/>
      <w:sz w:val="18"/>
      <w:szCs w:val="18"/>
      <w:lang w:eastAsia="ja-JP"/>
    </w:rPr>
  </w:style>
  <w:style w:type="paragraph" w:styleId="BalloonText">
    <w:name w:val="Balloon Text"/>
    <w:basedOn w:val="Normal"/>
    <w:link w:val="BalloonTextChar"/>
    <w:uiPriority w:val="99"/>
    <w:semiHidden/>
    <w:unhideWhenUsed/>
    <w:rsid w:val="007170CE"/>
    <w:pPr>
      <w:widowControl w:val="0"/>
      <w:spacing w:after="0" w:line="240" w:lineRule="auto"/>
      <w:jc w:val="both"/>
    </w:pPr>
    <w:rPr>
      <w:rFonts w:asciiTheme="majorHAnsi" w:eastAsiaTheme="majorEastAsia" w:hAnsiTheme="majorHAnsi" w:cstheme="majorBidi"/>
      <w:kern w:val="2"/>
      <w:sz w:val="18"/>
      <w:szCs w:val="18"/>
      <w:lang w:eastAsia="ja-JP"/>
    </w:rPr>
  </w:style>
  <w:style w:type="paragraph" w:customStyle="1" w:styleId="yiv806113928msonormal">
    <w:name w:val="yiv806113928msonormal"/>
    <w:basedOn w:val="Normal"/>
    <w:rsid w:val="007170CE"/>
    <w:pPr>
      <w:spacing w:before="100" w:beforeAutospacing="1" w:after="100" w:afterAutospacing="1" w:line="240" w:lineRule="auto"/>
    </w:pPr>
    <w:rPr>
      <w:rFonts w:ascii="MS PGothic" w:eastAsia="MS PGothic" w:hAnsi="MS PGothic" w:cs="MS PGothic"/>
      <w:sz w:val="24"/>
      <w:szCs w:val="24"/>
      <w:lang w:eastAsia="ja-JP"/>
    </w:rPr>
  </w:style>
  <w:style w:type="paragraph" w:customStyle="1" w:styleId="preflight-heading">
    <w:name w:val="preflight-heading"/>
    <w:rsid w:val="007170CE"/>
    <w:pPr>
      <w:spacing w:before="60" w:after="60" w:line="240" w:lineRule="auto"/>
    </w:pPr>
    <w:rPr>
      <w:rFonts w:eastAsiaTheme="minorEastAsia"/>
      <w:b/>
      <w:color w:val="000000"/>
      <w:kern w:val="2"/>
      <w:sz w:val="20"/>
      <w:lang w:eastAsia="ja-JP"/>
    </w:rPr>
  </w:style>
  <w:style w:type="paragraph" w:customStyle="1" w:styleId="preflight-description">
    <w:name w:val="preflight-description"/>
    <w:rsid w:val="007170CE"/>
    <w:pPr>
      <w:spacing w:before="60" w:after="60" w:line="240" w:lineRule="auto"/>
    </w:pPr>
    <w:rPr>
      <w:rFonts w:eastAsiaTheme="minorEastAsia"/>
      <w:color w:val="000000"/>
      <w:kern w:val="2"/>
      <w:sz w:val="20"/>
      <w:lang w:eastAsia="ja-JP"/>
    </w:rPr>
  </w:style>
  <w:style w:type="paragraph" w:customStyle="1" w:styleId="preflight-link">
    <w:name w:val="preflight-link"/>
    <w:rsid w:val="007170CE"/>
    <w:pPr>
      <w:spacing w:before="60" w:after="60" w:line="240" w:lineRule="auto"/>
    </w:pPr>
    <w:rPr>
      <w:rFonts w:eastAsiaTheme="minorEastAsia"/>
      <w:color w:val="0000FF"/>
      <w:kern w:val="2"/>
      <w:sz w:val="20"/>
      <w:u w:val="single"/>
      <w:lang w:eastAsia="ja-JP"/>
    </w:rPr>
  </w:style>
  <w:style w:type="paragraph" w:customStyle="1" w:styleId="preflight-example">
    <w:name w:val="preflight-example"/>
    <w:rsid w:val="007170CE"/>
    <w:pPr>
      <w:spacing w:before="180" w:after="60" w:line="240" w:lineRule="auto"/>
    </w:pPr>
    <w:rPr>
      <w:rFonts w:eastAsiaTheme="minorEastAsia"/>
      <w:i/>
      <w:color w:val="000000"/>
      <w:kern w:val="2"/>
      <w:sz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452</Words>
  <Characters>82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P Balasubramanian R</dc:creator>
  <cp:keywords/>
  <dc:description/>
  <cp:lastModifiedBy>Kavitha P Balasubramanian R</cp:lastModifiedBy>
  <cp:revision>2</cp:revision>
  <dcterms:created xsi:type="dcterms:W3CDTF">2024-11-21T12:28:00Z</dcterms:created>
  <dcterms:modified xsi:type="dcterms:W3CDTF">2024-11-21T14:28:00Z</dcterms:modified>
</cp:coreProperties>
</file>